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A706E" w14:textId="77777777" w:rsidR="0053615D" w:rsidRDefault="0053615D" w:rsidP="0053615D">
      <w:pPr>
        <w:rPr>
          <w:lang w:eastAsia="ko-KR"/>
        </w:rPr>
      </w:pPr>
      <w:r w:rsidRPr="002F4E52">
        <w:rPr>
          <w:rFonts w:ascii="Times New Roman" w:eastAsia="Malgun Gothic" w:hAnsi="Times New Roman" w:cs="Times New Roman" w:hint="eastAsia"/>
          <w:b/>
          <w:bCs/>
          <w:sz w:val="22"/>
          <w:szCs w:val="22"/>
          <w:lang w:eastAsia="ko-KR"/>
        </w:rPr>
        <w:t xml:space="preserve">Supplemental Table </w:t>
      </w:r>
      <w:r>
        <w:rPr>
          <w:rFonts w:ascii="Times New Roman" w:eastAsia="Malgun Gothic" w:hAnsi="Times New Roman" w:cs="Times New Roman"/>
          <w:b/>
          <w:bCs/>
          <w:sz w:val="22"/>
          <w:szCs w:val="22"/>
          <w:lang w:eastAsia="ko-KR"/>
        </w:rPr>
        <w:t>1</w:t>
      </w:r>
      <w:r w:rsidRPr="002F4E52">
        <w:rPr>
          <w:rFonts w:ascii="Times New Roman" w:eastAsia="Malgun Gothic" w:hAnsi="Times New Roman" w:cs="Times New Roman" w:hint="eastAsia"/>
          <w:b/>
          <w:bCs/>
          <w:sz w:val="22"/>
          <w:szCs w:val="22"/>
          <w:lang w:eastAsia="ko-KR"/>
        </w:rPr>
        <w:t xml:space="preserve">: </w:t>
      </w:r>
      <w:r>
        <w:rPr>
          <w:rFonts w:ascii="Times New Roman" w:eastAsia="Malgun Gothic" w:hAnsi="Times New Roman" w:cs="Times New Roman" w:hint="eastAsia"/>
          <w:b/>
          <w:bCs/>
          <w:sz w:val="22"/>
          <w:szCs w:val="22"/>
          <w:lang w:eastAsia="ko-KR"/>
        </w:rPr>
        <w:t>Relationship</w:t>
      </w:r>
      <w:r w:rsidRPr="0097312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Malgun Gothic" w:hAnsi="Times New Roman" w:cs="Times New Roman" w:hint="eastAsia"/>
          <w:b/>
          <w:bCs/>
          <w:sz w:val="22"/>
          <w:szCs w:val="22"/>
          <w:lang w:eastAsia="ko-KR"/>
        </w:rPr>
        <w:t xml:space="preserve">between </w:t>
      </w:r>
      <w:r w:rsidRPr="00973128">
        <w:rPr>
          <w:rFonts w:ascii="Times New Roman" w:hAnsi="Times New Roman" w:cs="Times New Roman"/>
          <w:b/>
          <w:bCs/>
          <w:sz w:val="22"/>
          <w:szCs w:val="22"/>
        </w:rPr>
        <w:t xml:space="preserve">Intervention Arm and Engagement Categories on PrEP Adherence </w:t>
      </w:r>
      <w:r>
        <w:rPr>
          <w:rFonts w:ascii="Times New Roman" w:eastAsia="Malgun Gothic" w:hAnsi="Times New Roman" w:cs="Times New Roman" w:hint="eastAsia"/>
          <w:b/>
          <w:bCs/>
          <w:sz w:val="22"/>
          <w:szCs w:val="22"/>
          <w:lang w:eastAsia="ko-KR"/>
        </w:rPr>
        <w:t xml:space="preserve">at 3-month, adjusted for </w:t>
      </w:r>
      <w:r>
        <w:rPr>
          <w:rFonts w:ascii="Times New Roman" w:eastAsia="Malgun Gothic" w:hAnsi="Times New Roman" w:cs="Times New Roman"/>
          <w:b/>
          <w:bCs/>
          <w:sz w:val="22"/>
          <w:szCs w:val="22"/>
          <w:lang w:eastAsia="ko-KR"/>
        </w:rPr>
        <w:t>demographic</w:t>
      </w:r>
      <w:r>
        <w:rPr>
          <w:rFonts w:ascii="Times New Roman" w:eastAsia="Malgun Gothic" w:hAnsi="Times New Roman" w:cs="Times New Roman" w:hint="eastAsia"/>
          <w:b/>
          <w:bCs/>
          <w:sz w:val="22"/>
          <w:szCs w:val="22"/>
          <w:lang w:eastAsia="ko-KR"/>
        </w:rPr>
        <w:t xml:space="preserve">s. 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625"/>
        <w:gridCol w:w="1979"/>
        <w:gridCol w:w="1441"/>
        <w:gridCol w:w="1170"/>
        <w:gridCol w:w="1350"/>
        <w:gridCol w:w="1260"/>
        <w:gridCol w:w="1260"/>
        <w:gridCol w:w="1350"/>
        <w:gridCol w:w="1350"/>
        <w:gridCol w:w="1260"/>
      </w:tblGrid>
      <w:tr w:rsidR="0053615D" w:rsidRPr="002826F2" w14:paraId="26D76B89" w14:textId="77777777" w:rsidTr="00490D56">
        <w:tc>
          <w:tcPr>
            <w:tcW w:w="625" w:type="dxa"/>
            <w:tcBorders>
              <w:bottom w:val="nil"/>
              <w:right w:val="nil"/>
            </w:tcBorders>
          </w:tcPr>
          <w:p w14:paraId="6F3802CD" w14:textId="77777777" w:rsidR="0053615D" w:rsidRPr="002826F2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52D06051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left w:val="nil"/>
              <w:bottom w:val="nil"/>
            </w:tcBorders>
          </w:tcPr>
          <w:p w14:paraId="1F0BE835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0" w:type="dxa"/>
            <w:gridSpan w:val="7"/>
          </w:tcPr>
          <w:p w14:paraId="26D7F87F" w14:textId="77777777" w:rsidR="0053615D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826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 Adherence</w:t>
            </w:r>
          </w:p>
          <w:p w14:paraId="4664DF4D" w14:textId="77777777" w:rsidR="0053615D" w:rsidRPr="002826F2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eastAsia="ko-KR"/>
              </w:rPr>
              <w:t>Estimate (SE), p-value</w:t>
            </w:r>
          </w:p>
        </w:tc>
      </w:tr>
      <w:tr w:rsidR="0053615D" w:rsidRPr="002826F2" w14:paraId="0A89B75C" w14:textId="77777777" w:rsidTr="00490D56">
        <w:trPr>
          <w:trHeight w:val="323"/>
        </w:trPr>
        <w:tc>
          <w:tcPr>
            <w:tcW w:w="625" w:type="dxa"/>
            <w:tcBorders>
              <w:top w:val="nil"/>
              <w:right w:val="nil"/>
            </w:tcBorders>
          </w:tcPr>
          <w:p w14:paraId="31452317" w14:textId="77777777" w:rsidR="0053615D" w:rsidRPr="002826F2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</w:tcPr>
          <w:p w14:paraId="445FE54C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</w:tcBorders>
          </w:tcPr>
          <w:p w14:paraId="2DEC7A70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21EEC1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Null Model</w:t>
            </w:r>
          </w:p>
        </w:tc>
        <w:tc>
          <w:tcPr>
            <w:tcW w:w="1350" w:type="dxa"/>
          </w:tcPr>
          <w:p w14:paraId="04D15AAD" w14:textId="77777777" w:rsidR="0053615D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Model 1:</w:t>
            </w:r>
          </w:p>
          <w:p w14:paraId="6E905C49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Age </w:t>
            </w:r>
          </w:p>
        </w:tc>
        <w:tc>
          <w:tcPr>
            <w:tcW w:w="1260" w:type="dxa"/>
          </w:tcPr>
          <w:p w14:paraId="33315AA0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Model 2: Ethnicity</w:t>
            </w:r>
          </w:p>
        </w:tc>
        <w:tc>
          <w:tcPr>
            <w:tcW w:w="1260" w:type="dxa"/>
          </w:tcPr>
          <w:p w14:paraId="076E7A94" w14:textId="77777777" w:rsidR="0053615D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Model 3:</w:t>
            </w:r>
          </w:p>
          <w:p w14:paraId="34613A10" w14:textId="77777777" w:rsidR="0053615D" w:rsidRPr="002826F2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Race</w:t>
            </w:r>
          </w:p>
        </w:tc>
        <w:tc>
          <w:tcPr>
            <w:tcW w:w="1350" w:type="dxa"/>
          </w:tcPr>
          <w:p w14:paraId="10FD376E" w14:textId="77777777" w:rsidR="0053615D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Model 4: Attending School</w:t>
            </w:r>
          </w:p>
        </w:tc>
        <w:tc>
          <w:tcPr>
            <w:tcW w:w="1350" w:type="dxa"/>
          </w:tcPr>
          <w:p w14:paraId="5D44329A" w14:textId="77777777" w:rsidR="0053615D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Model 5:</w:t>
            </w:r>
          </w:p>
          <w:p w14:paraId="1C562E44" w14:textId="77777777" w:rsidR="0053615D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Employment</w:t>
            </w:r>
          </w:p>
        </w:tc>
        <w:tc>
          <w:tcPr>
            <w:tcW w:w="1260" w:type="dxa"/>
          </w:tcPr>
          <w:p w14:paraId="3139A4E5" w14:textId="77777777" w:rsidR="0053615D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Model 6:</w:t>
            </w:r>
          </w:p>
          <w:p w14:paraId="0B77B5E5" w14:textId="77777777" w:rsidR="0053615D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ender identity</w:t>
            </w:r>
          </w:p>
        </w:tc>
      </w:tr>
      <w:tr w:rsidR="0053615D" w:rsidRPr="002826F2" w14:paraId="453DE872" w14:textId="77777777" w:rsidTr="00490D56">
        <w:tc>
          <w:tcPr>
            <w:tcW w:w="7825" w:type="dxa"/>
            <w:gridSpan w:val="6"/>
          </w:tcPr>
          <w:p w14:paraId="604BFB7E" w14:textId="77777777" w:rsidR="0053615D" w:rsidRPr="00F772C9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I</w:t>
            </w: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ntervention arm</w:t>
            </w: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260" w:type="dxa"/>
          </w:tcPr>
          <w:p w14:paraId="5DFBFE04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50" w:type="dxa"/>
          </w:tcPr>
          <w:p w14:paraId="274CD937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50" w:type="dxa"/>
          </w:tcPr>
          <w:p w14:paraId="4A35CCD3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</w:tcPr>
          <w:p w14:paraId="0CFF9D30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53615D" w:rsidRPr="002826F2" w14:paraId="2488E4C5" w14:textId="77777777" w:rsidTr="00490D56">
        <w:tc>
          <w:tcPr>
            <w:tcW w:w="625" w:type="dxa"/>
          </w:tcPr>
          <w:p w14:paraId="730B251E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D9BE996" w14:textId="77777777" w:rsidR="0053615D" w:rsidRPr="002826F2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+ Intervention vs. P3 Intervention</w:t>
            </w:r>
          </w:p>
        </w:tc>
        <w:tc>
          <w:tcPr>
            <w:tcW w:w="1441" w:type="dxa"/>
          </w:tcPr>
          <w:p w14:paraId="315CD25F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FF46CD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(0.40), </w:t>
            </w:r>
          </w:p>
          <w:p w14:paraId="6C4BFA77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989</w:t>
            </w:r>
          </w:p>
        </w:tc>
        <w:tc>
          <w:tcPr>
            <w:tcW w:w="1350" w:type="dxa"/>
          </w:tcPr>
          <w:p w14:paraId="39D498D3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0.003 (0.41), </w:t>
            </w:r>
          </w:p>
          <w:p w14:paraId="2BF79837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994</w:t>
            </w:r>
          </w:p>
        </w:tc>
        <w:tc>
          <w:tcPr>
            <w:tcW w:w="1260" w:type="dxa"/>
          </w:tcPr>
          <w:p w14:paraId="54974D59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0.008 (0.41), </w:t>
            </w:r>
          </w:p>
          <w:p w14:paraId="4B7F213A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984</w:t>
            </w:r>
          </w:p>
        </w:tc>
        <w:tc>
          <w:tcPr>
            <w:tcW w:w="1260" w:type="dxa"/>
          </w:tcPr>
          <w:p w14:paraId="672A9C5D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0.06 (0.42),</w:t>
            </w:r>
          </w:p>
          <w:p w14:paraId="68BD8402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.892</w:t>
            </w:r>
          </w:p>
        </w:tc>
        <w:tc>
          <w:tcPr>
            <w:tcW w:w="1350" w:type="dxa"/>
          </w:tcPr>
          <w:p w14:paraId="497E33F7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-0.000 (0.41), </w:t>
            </w:r>
          </w:p>
          <w:p w14:paraId="099C7283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999</w:t>
            </w:r>
          </w:p>
        </w:tc>
        <w:tc>
          <w:tcPr>
            <w:tcW w:w="1350" w:type="dxa"/>
          </w:tcPr>
          <w:p w14:paraId="51E1AEA8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-0.01 (0.41), </w:t>
            </w:r>
          </w:p>
          <w:p w14:paraId="59F63D2B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989</w:t>
            </w:r>
          </w:p>
        </w:tc>
        <w:tc>
          <w:tcPr>
            <w:tcW w:w="1260" w:type="dxa"/>
          </w:tcPr>
          <w:p w14:paraId="5695882A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-0.09 (0.41), </w:t>
            </w:r>
          </w:p>
          <w:p w14:paraId="4195A287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836</w:t>
            </w:r>
          </w:p>
        </w:tc>
      </w:tr>
      <w:tr w:rsidR="0053615D" w:rsidRPr="002826F2" w14:paraId="4AC2A777" w14:textId="77777777" w:rsidTr="00490D56">
        <w:tc>
          <w:tcPr>
            <w:tcW w:w="7825" w:type="dxa"/>
            <w:gridSpan w:val="6"/>
          </w:tcPr>
          <w:p w14:paraId="32BD173C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E</w:t>
            </w: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ngagement category</w:t>
            </w:r>
          </w:p>
        </w:tc>
        <w:tc>
          <w:tcPr>
            <w:tcW w:w="1260" w:type="dxa"/>
          </w:tcPr>
          <w:p w14:paraId="1B311F15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50" w:type="dxa"/>
          </w:tcPr>
          <w:p w14:paraId="46822AA4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50" w:type="dxa"/>
          </w:tcPr>
          <w:p w14:paraId="0AAAB065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</w:tcPr>
          <w:p w14:paraId="513DCBDC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53615D" w:rsidRPr="002826F2" w14:paraId="2F583B42" w14:textId="77777777" w:rsidTr="00490D56">
        <w:tc>
          <w:tcPr>
            <w:tcW w:w="625" w:type="dxa"/>
          </w:tcPr>
          <w:p w14:paraId="289F5354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34C81DB" w14:textId="77777777" w:rsidR="0053615D" w:rsidRPr="002826F2" w:rsidRDefault="0053615D" w:rsidP="00490D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vs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  <w:r w:rsidRPr="00282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ow</w:t>
            </w:r>
          </w:p>
        </w:tc>
        <w:tc>
          <w:tcPr>
            <w:tcW w:w="1441" w:type="dxa"/>
          </w:tcPr>
          <w:p w14:paraId="291E54D9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A9DBB5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(0.42), </w:t>
            </w:r>
          </w:p>
          <w:p w14:paraId="0E5E7531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826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350" w:type="dxa"/>
          </w:tcPr>
          <w:p w14:paraId="58C28263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1.22 (0.42), </w:t>
            </w:r>
          </w:p>
          <w:p w14:paraId="3910E289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32B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1260" w:type="dxa"/>
          </w:tcPr>
          <w:p w14:paraId="57CF820D" w14:textId="77777777" w:rsidR="0053615D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32BAE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.28 (0.42),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  <w:p w14:paraId="4EBD1639" w14:textId="77777777" w:rsidR="0053615D" w:rsidRPr="002826F2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.002</w:t>
            </w:r>
          </w:p>
        </w:tc>
        <w:tc>
          <w:tcPr>
            <w:tcW w:w="1260" w:type="dxa"/>
          </w:tcPr>
          <w:p w14:paraId="470A58F5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32BAE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.13 (0.43),</w:t>
            </w:r>
          </w:p>
          <w:p w14:paraId="73037715" w14:textId="77777777" w:rsidR="0053615D" w:rsidRPr="002826F2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.009</w:t>
            </w:r>
          </w:p>
        </w:tc>
        <w:tc>
          <w:tcPr>
            <w:tcW w:w="1350" w:type="dxa"/>
          </w:tcPr>
          <w:p w14:paraId="66FC56CA" w14:textId="77777777" w:rsidR="0053615D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32BAE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.28 (0.43),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  <w:p w14:paraId="799A6E74" w14:textId="77777777" w:rsidR="0053615D" w:rsidRPr="002826F2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.003</w:t>
            </w:r>
          </w:p>
        </w:tc>
        <w:tc>
          <w:tcPr>
            <w:tcW w:w="1350" w:type="dxa"/>
          </w:tcPr>
          <w:p w14:paraId="348C47A3" w14:textId="77777777" w:rsidR="0053615D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32BAE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.34 (0.43),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  <w:p w14:paraId="04A4F67C" w14:textId="77777777" w:rsidR="0053615D" w:rsidRPr="002826F2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.002</w:t>
            </w:r>
          </w:p>
        </w:tc>
        <w:tc>
          <w:tcPr>
            <w:tcW w:w="1260" w:type="dxa"/>
          </w:tcPr>
          <w:p w14:paraId="4790A459" w14:textId="77777777" w:rsidR="0053615D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B32BAE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.31 (0.42),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  <w:p w14:paraId="12FDD81B" w14:textId="77777777" w:rsidR="0053615D" w:rsidRPr="002826F2" w:rsidRDefault="0053615D" w:rsidP="00490D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.002</w:t>
            </w:r>
          </w:p>
        </w:tc>
      </w:tr>
      <w:tr w:rsidR="0053615D" w:rsidRPr="002826F2" w14:paraId="5894868F" w14:textId="77777777" w:rsidTr="00490D56">
        <w:tc>
          <w:tcPr>
            <w:tcW w:w="7825" w:type="dxa"/>
            <w:gridSpan w:val="6"/>
          </w:tcPr>
          <w:p w14:paraId="66E61656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I</w:t>
            </w: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nteraction between arm and engagement category</w:t>
            </w:r>
          </w:p>
        </w:tc>
        <w:tc>
          <w:tcPr>
            <w:tcW w:w="1260" w:type="dxa"/>
          </w:tcPr>
          <w:p w14:paraId="23F3C666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50" w:type="dxa"/>
          </w:tcPr>
          <w:p w14:paraId="5A0EF2C5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50" w:type="dxa"/>
          </w:tcPr>
          <w:p w14:paraId="0A8466DB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</w:tcPr>
          <w:p w14:paraId="146A99A2" w14:textId="77777777" w:rsidR="0053615D" w:rsidRDefault="0053615D" w:rsidP="00490D56">
            <w:pPr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53615D" w:rsidRPr="002826F2" w14:paraId="74457621" w14:textId="77777777" w:rsidTr="00490D56">
        <w:tc>
          <w:tcPr>
            <w:tcW w:w="625" w:type="dxa"/>
          </w:tcPr>
          <w:p w14:paraId="54FB0A51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DC7B49F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+ Intervention vs. P3 Intervention</w:t>
            </w:r>
          </w:p>
        </w:tc>
        <w:tc>
          <w:tcPr>
            <w:tcW w:w="1441" w:type="dxa"/>
          </w:tcPr>
          <w:p w14:paraId="31690085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45B01B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(0.59), </w:t>
            </w:r>
          </w:p>
          <w:p w14:paraId="2081C1B8" w14:textId="77777777" w:rsidR="0053615D" w:rsidRPr="0045373B" w:rsidRDefault="0053615D" w:rsidP="00490D56">
            <w:pPr>
              <w:rPr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</w:t>
            </w: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350" w:type="dxa"/>
          </w:tcPr>
          <w:p w14:paraId="2CF17561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-0.36 (0.60), </w:t>
            </w:r>
          </w:p>
          <w:p w14:paraId="4630D34B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548</w:t>
            </w:r>
          </w:p>
        </w:tc>
        <w:tc>
          <w:tcPr>
            <w:tcW w:w="1260" w:type="dxa"/>
          </w:tcPr>
          <w:p w14:paraId="5A26C1E8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-0.37 (0.59), </w:t>
            </w:r>
          </w:p>
          <w:p w14:paraId="1BE9BD12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538</w:t>
            </w:r>
          </w:p>
        </w:tc>
        <w:tc>
          <w:tcPr>
            <w:tcW w:w="1260" w:type="dxa"/>
          </w:tcPr>
          <w:p w14:paraId="71072292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0.47 (0.62),</w:t>
            </w:r>
          </w:p>
          <w:p w14:paraId="39C61C5F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448</w:t>
            </w:r>
          </w:p>
        </w:tc>
        <w:tc>
          <w:tcPr>
            <w:tcW w:w="1350" w:type="dxa"/>
          </w:tcPr>
          <w:p w14:paraId="003B408F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-0.38 (0.60), </w:t>
            </w:r>
          </w:p>
          <w:p w14:paraId="7C284B78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523</w:t>
            </w:r>
          </w:p>
        </w:tc>
        <w:tc>
          <w:tcPr>
            <w:tcW w:w="1350" w:type="dxa"/>
          </w:tcPr>
          <w:p w14:paraId="30E42A2A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-0.33 (0.62), </w:t>
            </w:r>
          </w:p>
          <w:p w14:paraId="3C3260CE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595</w:t>
            </w:r>
          </w:p>
        </w:tc>
        <w:tc>
          <w:tcPr>
            <w:tcW w:w="1260" w:type="dxa"/>
          </w:tcPr>
          <w:p w14:paraId="73B8869D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-0.57 (0.61), </w:t>
            </w:r>
          </w:p>
          <w:p w14:paraId="091135B1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356</w:t>
            </w:r>
          </w:p>
        </w:tc>
      </w:tr>
      <w:tr w:rsidR="0053615D" w:rsidRPr="002826F2" w14:paraId="31DCD7EF" w14:textId="77777777" w:rsidTr="00490D56">
        <w:tc>
          <w:tcPr>
            <w:tcW w:w="625" w:type="dxa"/>
          </w:tcPr>
          <w:p w14:paraId="27D1BDFC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47238E6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vs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  <w:r w:rsidRPr="00282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ow</w:t>
            </w:r>
          </w:p>
        </w:tc>
        <w:tc>
          <w:tcPr>
            <w:tcW w:w="1441" w:type="dxa"/>
          </w:tcPr>
          <w:p w14:paraId="1CFDACEB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ADF7349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(0.60), </w:t>
            </w:r>
          </w:p>
          <w:p w14:paraId="79568F08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350" w:type="dxa"/>
          </w:tcPr>
          <w:p w14:paraId="08BA2C1B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1.02 (0.60), </w:t>
            </w:r>
          </w:p>
          <w:p w14:paraId="693AC792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091</w:t>
            </w:r>
          </w:p>
        </w:tc>
        <w:tc>
          <w:tcPr>
            <w:tcW w:w="1260" w:type="dxa"/>
          </w:tcPr>
          <w:p w14:paraId="0F071BFC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1.06 (0.60), </w:t>
            </w:r>
          </w:p>
          <w:p w14:paraId="1EC95443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078</w:t>
            </w:r>
          </w:p>
        </w:tc>
        <w:tc>
          <w:tcPr>
            <w:tcW w:w="1260" w:type="dxa"/>
          </w:tcPr>
          <w:p w14:paraId="2CB24D48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88 (0.61),</w:t>
            </w:r>
          </w:p>
          <w:p w14:paraId="4F4B8CCF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153</w:t>
            </w:r>
          </w:p>
        </w:tc>
        <w:tc>
          <w:tcPr>
            <w:tcW w:w="1350" w:type="dxa"/>
          </w:tcPr>
          <w:p w14:paraId="2065D03F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1.06 (0.60), </w:t>
            </w:r>
          </w:p>
          <w:p w14:paraId="7CF2BBB4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079</w:t>
            </w:r>
          </w:p>
        </w:tc>
        <w:tc>
          <w:tcPr>
            <w:tcW w:w="1350" w:type="dxa"/>
          </w:tcPr>
          <w:p w14:paraId="0717D8C9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1.18 (0.62), </w:t>
            </w:r>
          </w:p>
          <w:p w14:paraId="38E45C2E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057</w:t>
            </w:r>
          </w:p>
        </w:tc>
        <w:tc>
          <w:tcPr>
            <w:tcW w:w="1260" w:type="dxa"/>
          </w:tcPr>
          <w:p w14:paraId="2BB11D4A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1.06 (0.60), </w:t>
            </w:r>
          </w:p>
          <w:p w14:paraId="44BD6BC9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077</w:t>
            </w:r>
          </w:p>
        </w:tc>
      </w:tr>
      <w:tr w:rsidR="0053615D" w:rsidRPr="002826F2" w14:paraId="4999331E" w14:textId="77777777" w:rsidTr="00490D56">
        <w:tc>
          <w:tcPr>
            <w:tcW w:w="625" w:type="dxa"/>
          </w:tcPr>
          <w:p w14:paraId="0054C478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F01DE80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+ Intervention vs. P3 Intervention</w:t>
            </w:r>
          </w:p>
        </w:tc>
        <w:tc>
          <w:tcPr>
            <w:tcW w:w="1441" w:type="dxa"/>
          </w:tcPr>
          <w:p w14:paraId="15C1A31B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vs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  <w:r w:rsidRPr="002826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ow</w:t>
            </w:r>
          </w:p>
        </w:tc>
        <w:tc>
          <w:tcPr>
            <w:tcW w:w="1170" w:type="dxa"/>
          </w:tcPr>
          <w:p w14:paraId="409AF310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(0.84), </w:t>
            </w:r>
          </w:p>
          <w:p w14:paraId="136B85C1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826F2">
              <w:rPr>
                <w:rFonts w:ascii="Times New Roman" w:hAnsi="Times New Roman" w:cs="Times New Roman"/>
                <w:sz w:val="20"/>
                <w:szCs w:val="20"/>
              </w:rPr>
              <w:t>.577</w:t>
            </w:r>
          </w:p>
        </w:tc>
        <w:tc>
          <w:tcPr>
            <w:tcW w:w="1350" w:type="dxa"/>
          </w:tcPr>
          <w:p w14:paraId="1EF707E5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0.44 (0.85), </w:t>
            </w:r>
          </w:p>
          <w:p w14:paraId="05F69A50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600</w:t>
            </w:r>
          </w:p>
        </w:tc>
        <w:tc>
          <w:tcPr>
            <w:tcW w:w="1260" w:type="dxa"/>
          </w:tcPr>
          <w:p w14:paraId="608A926D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0.47 (0.84), </w:t>
            </w:r>
          </w:p>
          <w:p w14:paraId="3F20559C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575</w:t>
            </w:r>
          </w:p>
        </w:tc>
        <w:tc>
          <w:tcPr>
            <w:tcW w:w="1260" w:type="dxa"/>
          </w:tcPr>
          <w:p w14:paraId="56811EBB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0.54 (0.87), </w:t>
            </w:r>
          </w:p>
          <w:p w14:paraId="3284DCB4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534</w:t>
            </w:r>
          </w:p>
        </w:tc>
        <w:tc>
          <w:tcPr>
            <w:tcW w:w="1350" w:type="dxa"/>
          </w:tcPr>
          <w:p w14:paraId="2E13A707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.46 (0.85),</w:t>
            </w:r>
          </w:p>
          <w:p w14:paraId="42FB95E1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585</w:t>
            </w:r>
          </w:p>
        </w:tc>
        <w:tc>
          <w:tcPr>
            <w:tcW w:w="1350" w:type="dxa"/>
          </w:tcPr>
          <w:p w14:paraId="48B1A683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0.34 (0.88), </w:t>
            </w:r>
          </w:p>
          <w:p w14:paraId="624DDE42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698</w:t>
            </w:r>
          </w:p>
        </w:tc>
        <w:tc>
          <w:tcPr>
            <w:tcW w:w="1260" w:type="dxa"/>
          </w:tcPr>
          <w:p w14:paraId="60546EAE" w14:textId="77777777" w:rsidR="0053615D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0.57 (0.85), </w:t>
            </w:r>
          </w:p>
          <w:p w14:paraId="2226E7D9" w14:textId="77777777" w:rsidR="0053615D" w:rsidRPr="002826F2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501</w:t>
            </w:r>
          </w:p>
        </w:tc>
      </w:tr>
    </w:tbl>
    <w:p w14:paraId="154AE416" w14:textId="77777777" w:rsidR="0053615D" w:rsidRPr="002F4E52" w:rsidRDefault="0053615D" w:rsidP="0053615D">
      <w:pPr>
        <w:rPr>
          <w:rFonts w:ascii="Times New Roman" w:hAnsi="Times New Roman" w:cs="Times New Roman"/>
          <w:lang w:eastAsia="ko-KR"/>
        </w:rPr>
      </w:pPr>
      <w:r w:rsidRPr="002F4E52">
        <w:rPr>
          <w:rFonts w:ascii="Times New Roman" w:hAnsi="Times New Roman" w:cs="Times New Roman"/>
          <w:lang w:eastAsia="ko-KR"/>
        </w:rPr>
        <w:t>Note. Model 1 adjusted for age (continuous). Model 2 adjusted for ethnicity (non-Hispanic vs Hispanic). Model 3 adjusted for race (</w:t>
      </w:r>
      <w:proofErr w:type="gramStart"/>
      <w:r w:rsidRPr="002F4E52">
        <w:rPr>
          <w:rFonts w:ascii="Times New Roman" w:hAnsi="Times New Roman" w:cs="Times New Roman"/>
          <w:lang w:eastAsia="ko-KR"/>
        </w:rPr>
        <w:t>Other</w:t>
      </w:r>
      <w:proofErr w:type="gramEnd"/>
      <w:r w:rsidRPr="002F4E52">
        <w:rPr>
          <w:rFonts w:ascii="Times New Roman" w:hAnsi="Times New Roman" w:cs="Times New Roman"/>
          <w:lang w:eastAsia="ko-KR"/>
        </w:rPr>
        <w:t xml:space="preserve"> race vs White). Model 4 adjusted for attending school currently (No vs Yes). Model 5 adjusted for employment status (Not employed vs currently employed). Model 6 adjusted for gender identity (Man vs other gender identity). </w:t>
      </w:r>
    </w:p>
    <w:p w14:paraId="751CDFD4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FC3BEED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3806E21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  <w:sectPr w:rsidR="0053615D" w:rsidSect="005361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0DAE59" w14:textId="77777777" w:rsidR="0053615D" w:rsidRPr="001560A8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2</w:t>
      </w:r>
      <w:r w:rsidRPr="001560A8">
        <w:rPr>
          <w:rFonts w:ascii="Times New Roman" w:hAnsi="Times New Roman" w:cs="Times New Roman"/>
          <w:b/>
          <w:bCs/>
          <w:sz w:val="22"/>
          <w:szCs w:val="22"/>
        </w:rPr>
        <w:t>: Average Monthly P3 Cost per Activity and Participant b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0"/>
        <w:gridCol w:w="868"/>
        <w:gridCol w:w="990"/>
        <w:gridCol w:w="982"/>
        <w:gridCol w:w="1041"/>
        <w:gridCol w:w="1209"/>
        <w:gridCol w:w="1315"/>
        <w:gridCol w:w="1129"/>
        <w:gridCol w:w="1041"/>
      </w:tblGrid>
      <w:tr w:rsidR="0053615D" w:rsidRPr="0026310B" w14:paraId="2AC5EFF5" w14:textId="77777777" w:rsidTr="00490D56">
        <w:trPr>
          <w:trHeight w:val="440"/>
        </w:trPr>
        <w:tc>
          <w:tcPr>
            <w:tcW w:w="3480" w:type="dxa"/>
          </w:tcPr>
          <w:p w14:paraId="74E6554F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8467611"/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868" w:type="dxa"/>
          </w:tcPr>
          <w:p w14:paraId="4363B4C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Atlanta</w:t>
            </w:r>
          </w:p>
        </w:tc>
        <w:tc>
          <w:tcPr>
            <w:tcW w:w="990" w:type="dxa"/>
          </w:tcPr>
          <w:p w14:paraId="631A301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Boston</w:t>
            </w:r>
          </w:p>
        </w:tc>
        <w:tc>
          <w:tcPr>
            <w:tcW w:w="982" w:type="dxa"/>
          </w:tcPr>
          <w:p w14:paraId="7EB3FCB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Chapel </w:t>
            </w:r>
          </w:p>
          <w:p w14:paraId="59F28C7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Hill</w:t>
            </w:r>
          </w:p>
        </w:tc>
        <w:tc>
          <w:tcPr>
            <w:tcW w:w="1041" w:type="dxa"/>
          </w:tcPr>
          <w:p w14:paraId="49045E1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Chicago</w:t>
            </w:r>
          </w:p>
        </w:tc>
        <w:tc>
          <w:tcPr>
            <w:tcW w:w="1209" w:type="dxa"/>
          </w:tcPr>
          <w:p w14:paraId="4799970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Houst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15" w:type="dxa"/>
          </w:tcPr>
          <w:p w14:paraId="6A43D41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Philadelphia</w:t>
            </w:r>
          </w:p>
        </w:tc>
        <w:tc>
          <w:tcPr>
            <w:tcW w:w="1129" w:type="dxa"/>
          </w:tcPr>
          <w:p w14:paraId="472D3DF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Tampa</w:t>
            </w:r>
          </w:p>
        </w:tc>
        <w:tc>
          <w:tcPr>
            <w:tcW w:w="1041" w:type="dxa"/>
          </w:tcPr>
          <w:p w14:paraId="2DAE257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  <w:p w14:paraId="0CE0E53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</w:p>
        </w:tc>
      </w:tr>
      <w:tr w:rsidR="0053615D" w:rsidRPr="0026310B" w14:paraId="16F25B07" w14:textId="77777777" w:rsidTr="00490D56">
        <w:tc>
          <w:tcPr>
            <w:tcW w:w="3480" w:type="dxa"/>
          </w:tcPr>
          <w:p w14:paraId="06934B58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868" w:type="dxa"/>
          </w:tcPr>
          <w:p w14:paraId="5BBE316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Cost $ (s.d.)</w:t>
            </w:r>
          </w:p>
        </w:tc>
        <w:tc>
          <w:tcPr>
            <w:tcW w:w="990" w:type="dxa"/>
          </w:tcPr>
          <w:p w14:paraId="2A7B273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Cost $ (s.d.)</w:t>
            </w:r>
          </w:p>
        </w:tc>
        <w:tc>
          <w:tcPr>
            <w:tcW w:w="982" w:type="dxa"/>
          </w:tcPr>
          <w:p w14:paraId="519C7C8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Cost $ (s.d.)</w:t>
            </w:r>
          </w:p>
        </w:tc>
        <w:tc>
          <w:tcPr>
            <w:tcW w:w="1041" w:type="dxa"/>
          </w:tcPr>
          <w:p w14:paraId="7B61A06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Cost $ (s.d.)</w:t>
            </w:r>
          </w:p>
        </w:tc>
        <w:tc>
          <w:tcPr>
            <w:tcW w:w="1209" w:type="dxa"/>
          </w:tcPr>
          <w:p w14:paraId="6B528D9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Cost $</w:t>
            </w:r>
          </w:p>
          <w:p w14:paraId="590DD5E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s.d.)</w:t>
            </w:r>
          </w:p>
        </w:tc>
        <w:tc>
          <w:tcPr>
            <w:tcW w:w="1315" w:type="dxa"/>
          </w:tcPr>
          <w:p w14:paraId="02D4043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Cost $ </w:t>
            </w:r>
          </w:p>
          <w:p w14:paraId="1AB2912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s.d.)</w:t>
            </w:r>
          </w:p>
        </w:tc>
        <w:tc>
          <w:tcPr>
            <w:tcW w:w="1129" w:type="dxa"/>
          </w:tcPr>
          <w:p w14:paraId="4F76DFC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Cost $ </w:t>
            </w:r>
          </w:p>
          <w:p w14:paraId="1E73D40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s.d.)</w:t>
            </w:r>
          </w:p>
        </w:tc>
        <w:tc>
          <w:tcPr>
            <w:tcW w:w="1041" w:type="dxa"/>
          </w:tcPr>
          <w:p w14:paraId="5C98BD6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Cost $ </w:t>
            </w:r>
          </w:p>
          <w:p w14:paraId="6AA6AAC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s.d.)</w:t>
            </w:r>
          </w:p>
        </w:tc>
      </w:tr>
      <w:tr w:rsidR="0053615D" w:rsidRPr="0026310B" w14:paraId="0AA71438" w14:textId="77777777" w:rsidTr="00490D56">
        <w:tc>
          <w:tcPr>
            <w:tcW w:w="3480" w:type="dxa"/>
          </w:tcPr>
          <w:p w14:paraId="6A9AE100" w14:textId="77777777" w:rsidR="0053615D" w:rsidRPr="00E66D3C" w:rsidRDefault="0053615D" w:rsidP="00490D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D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. Intervention Implementation and On-Going Management</w:t>
            </w:r>
          </w:p>
        </w:tc>
        <w:tc>
          <w:tcPr>
            <w:tcW w:w="868" w:type="dxa"/>
          </w:tcPr>
          <w:p w14:paraId="52B6A57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F60E8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51995F5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3EC3D5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14:paraId="18FA022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</w:tcPr>
          <w:p w14:paraId="4A3274C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CB7D15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2E79E0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15D" w:rsidRPr="0026310B" w14:paraId="05F4DFE2" w14:textId="77777777" w:rsidTr="00490D56">
        <w:tc>
          <w:tcPr>
            <w:tcW w:w="3480" w:type="dxa"/>
          </w:tcPr>
          <w:p w14:paraId="46BF645D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Hiring staff for P3 implementation</w:t>
            </w:r>
          </w:p>
        </w:tc>
        <w:tc>
          <w:tcPr>
            <w:tcW w:w="868" w:type="dxa"/>
          </w:tcPr>
          <w:p w14:paraId="377A213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6358F29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6.9)</w:t>
            </w:r>
          </w:p>
        </w:tc>
        <w:tc>
          <w:tcPr>
            <w:tcW w:w="990" w:type="dxa"/>
          </w:tcPr>
          <w:p w14:paraId="665EE91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  <w:p w14:paraId="621FE7B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982" w:type="dxa"/>
          </w:tcPr>
          <w:p w14:paraId="7D09870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718E548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58.2)</w:t>
            </w:r>
          </w:p>
        </w:tc>
        <w:tc>
          <w:tcPr>
            <w:tcW w:w="1041" w:type="dxa"/>
          </w:tcPr>
          <w:p w14:paraId="7C4D032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209" w:type="dxa"/>
          </w:tcPr>
          <w:p w14:paraId="317FAA3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</w:p>
          <w:p w14:paraId="09B2DEB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9.8)</w:t>
            </w:r>
          </w:p>
        </w:tc>
        <w:tc>
          <w:tcPr>
            <w:tcW w:w="1315" w:type="dxa"/>
          </w:tcPr>
          <w:p w14:paraId="2E171CA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  <w:p w14:paraId="47B2E40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3.2)</w:t>
            </w:r>
          </w:p>
        </w:tc>
        <w:tc>
          <w:tcPr>
            <w:tcW w:w="1129" w:type="dxa"/>
          </w:tcPr>
          <w:p w14:paraId="34E36EB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  <w:p w14:paraId="141BFBF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5.7)</w:t>
            </w:r>
          </w:p>
        </w:tc>
        <w:tc>
          <w:tcPr>
            <w:tcW w:w="1041" w:type="dxa"/>
          </w:tcPr>
          <w:p w14:paraId="109EDCA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3983879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76.9)</w:t>
            </w:r>
          </w:p>
        </w:tc>
      </w:tr>
      <w:tr w:rsidR="0053615D" w:rsidRPr="0026310B" w14:paraId="404F00C3" w14:textId="77777777" w:rsidTr="00490D56">
        <w:tc>
          <w:tcPr>
            <w:tcW w:w="3480" w:type="dxa"/>
          </w:tcPr>
          <w:p w14:paraId="1E3D8D89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Staff meetings related to P3</w:t>
            </w:r>
          </w:p>
        </w:tc>
        <w:tc>
          <w:tcPr>
            <w:tcW w:w="868" w:type="dxa"/>
          </w:tcPr>
          <w:p w14:paraId="3A6B8F9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  <w:p w14:paraId="4B70975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2.6)</w:t>
            </w:r>
          </w:p>
        </w:tc>
        <w:tc>
          <w:tcPr>
            <w:tcW w:w="990" w:type="dxa"/>
          </w:tcPr>
          <w:p w14:paraId="396B4F6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18 </w:t>
            </w:r>
          </w:p>
          <w:p w14:paraId="64D312D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9.2)</w:t>
            </w:r>
          </w:p>
        </w:tc>
        <w:tc>
          <w:tcPr>
            <w:tcW w:w="982" w:type="dxa"/>
          </w:tcPr>
          <w:p w14:paraId="1086A0D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  <w:p w14:paraId="17D43C2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43.9)</w:t>
            </w:r>
          </w:p>
        </w:tc>
        <w:tc>
          <w:tcPr>
            <w:tcW w:w="1041" w:type="dxa"/>
          </w:tcPr>
          <w:p w14:paraId="44158AC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  <w:p w14:paraId="0979B48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67.4) </w:t>
            </w:r>
          </w:p>
        </w:tc>
        <w:tc>
          <w:tcPr>
            <w:tcW w:w="1209" w:type="dxa"/>
          </w:tcPr>
          <w:p w14:paraId="1D0EAC4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725 </w:t>
            </w:r>
          </w:p>
          <w:p w14:paraId="56F308F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11.5)</w:t>
            </w:r>
          </w:p>
        </w:tc>
        <w:tc>
          <w:tcPr>
            <w:tcW w:w="1315" w:type="dxa"/>
          </w:tcPr>
          <w:p w14:paraId="44ABACE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80 </w:t>
            </w:r>
          </w:p>
          <w:p w14:paraId="09158E4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0.8)</w:t>
            </w:r>
          </w:p>
        </w:tc>
        <w:tc>
          <w:tcPr>
            <w:tcW w:w="1129" w:type="dxa"/>
          </w:tcPr>
          <w:p w14:paraId="1AFF607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290 </w:t>
            </w:r>
          </w:p>
          <w:p w14:paraId="522514B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5.1)</w:t>
            </w:r>
          </w:p>
        </w:tc>
        <w:tc>
          <w:tcPr>
            <w:tcW w:w="1041" w:type="dxa"/>
          </w:tcPr>
          <w:p w14:paraId="7399907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  <w:p w14:paraId="654918F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95.4)</w:t>
            </w:r>
          </w:p>
        </w:tc>
      </w:tr>
      <w:tr w:rsidR="0053615D" w:rsidRPr="0026310B" w14:paraId="5E802289" w14:textId="77777777" w:rsidTr="00490D56">
        <w:tc>
          <w:tcPr>
            <w:tcW w:w="3480" w:type="dxa"/>
          </w:tcPr>
          <w:p w14:paraId="31DD148E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Development of training materials</w:t>
            </w:r>
          </w:p>
        </w:tc>
        <w:tc>
          <w:tcPr>
            <w:tcW w:w="868" w:type="dxa"/>
          </w:tcPr>
          <w:p w14:paraId="096A4BA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4DE504C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990" w:type="dxa"/>
          </w:tcPr>
          <w:p w14:paraId="65F45E1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95 </w:t>
            </w:r>
          </w:p>
          <w:p w14:paraId="6AC998F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41.1)</w:t>
            </w:r>
          </w:p>
        </w:tc>
        <w:tc>
          <w:tcPr>
            <w:tcW w:w="982" w:type="dxa"/>
          </w:tcPr>
          <w:p w14:paraId="52FE90C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0B03FF2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1041" w:type="dxa"/>
          </w:tcPr>
          <w:p w14:paraId="33612AA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31AD2EB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14:paraId="5BE50BB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  <w:p w14:paraId="7CFFA6B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7.1)</w:t>
            </w:r>
          </w:p>
        </w:tc>
        <w:tc>
          <w:tcPr>
            <w:tcW w:w="1315" w:type="dxa"/>
          </w:tcPr>
          <w:p w14:paraId="76AC045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57 </w:t>
            </w:r>
          </w:p>
          <w:p w14:paraId="402F3E1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8.5)</w:t>
            </w:r>
          </w:p>
        </w:tc>
        <w:tc>
          <w:tcPr>
            <w:tcW w:w="1129" w:type="dxa"/>
          </w:tcPr>
          <w:p w14:paraId="6F6EEDD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  <w:p w14:paraId="0DA8703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2.7)</w:t>
            </w:r>
          </w:p>
        </w:tc>
        <w:tc>
          <w:tcPr>
            <w:tcW w:w="1041" w:type="dxa"/>
          </w:tcPr>
          <w:p w14:paraId="11E5862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2D59864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7.2)</w:t>
            </w:r>
          </w:p>
        </w:tc>
      </w:tr>
      <w:tr w:rsidR="0053615D" w:rsidRPr="0026310B" w14:paraId="4DC3D93A" w14:textId="77777777" w:rsidTr="00490D56">
        <w:tc>
          <w:tcPr>
            <w:tcW w:w="3480" w:type="dxa"/>
          </w:tcPr>
          <w:p w14:paraId="74B9C113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Staff Initial/refresher training</w:t>
            </w:r>
          </w:p>
        </w:tc>
        <w:tc>
          <w:tcPr>
            <w:tcW w:w="868" w:type="dxa"/>
          </w:tcPr>
          <w:p w14:paraId="1530F7E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12A3387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990" w:type="dxa"/>
          </w:tcPr>
          <w:p w14:paraId="1AB9845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01 </w:t>
            </w:r>
          </w:p>
          <w:p w14:paraId="5A1610E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40.3)</w:t>
            </w:r>
          </w:p>
        </w:tc>
        <w:tc>
          <w:tcPr>
            <w:tcW w:w="982" w:type="dxa"/>
          </w:tcPr>
          <w:p w14:paraId="1B9298C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61FCBD1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5.3)</w:t>
            </w:r>
          </w:p>
        </w:tc>
        <w:tc>
          <w:tcPr>
            <w:tcW w:w="1041" w:type="dxa"/>
          </w:tcPr>
          <w:p w14:paraId="37F0477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  <w:p w14:paraId="17F3A8E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0.9)</w:t>
            </w:r>
          </w:p>
        </w:tc>
        <w:tc>
          <w:tcPr>
            <w:tcW w:w="1209" w:type="dxa"/>
          </w:tcPr>
          <w:p w14:paraId="79A48B7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  <w:p w14:paraId="3887991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0.8)</w:t>
            </w:r>
          </w:p>
        </w:tc>
        <w:tc>
          <w:tcPr>
            <w:tcW w:w="1315" w:type="dxa"/>
          </w:tcPr>
          <w:p w14:paraId="4508019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F328EB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2.2) </w:t>
            </w:r>
          </w:p>
        </w:tc>
        <w:tc>
          <w:tcPr>
            <w:tcW w:w="1129" w:type="dxa"/>
          </w:tcPr>
          <w:p w14:paraId="319AFD6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  <w:p w14:paraId="21F7D48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5.8)</w:t>
            </w:r>
          </w:p>
        </w:tc>
        <w:tc>
          <w:tcPr>
            <w:tcW w:w="1041" w:type="dxa"/>
          </w:tcPr>
          <w:p w14:paraId="3BA0E17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25F5477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30.4)</w:t>
            </w:r>
          </w:p>
        </w:tc>
      </w:tr>
      <w:tr w:rsidR="0053615D" w:rsidRPr="0026310B" w14:paraId="0B0D6CB8" w14:textId="77777777" w:rsidTr="00490D56">
        <w:tc>
          <w:tcPr>
            <w:tcW w:w="3480" w:type="dxa"/>
          </w:tcPr>
          <w:p w14:paraId="6D7171F7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Other activities</w:t>
            </w:r>
          </w:p>
        </w:tc>
        <w:tc>
          <w:tcPr>
            <w:tcW w:w="868" w:type="dxa"/>
          </w:tcPr>
          <w:p w14:paraId="342E002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63C88F8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6.8)</w:t>
            </w:r>
          </w:p>
        </w:tc>
        <w:tc>
          <w:tcPr>
            <w:tcW w:w="990" w:type="dxa"/>
          </w:tcPr>
          <w:p w14:paraId="203783E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0CCB84B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9.8) </w:t>
            </w:r>
          </w:p>
        </w:tc>
        <w:tc>
          <w:tcPr>
            <w:tcW w:w="982" w:type="dxa"/>
          </w:tcPr>
          <w:p w14:paraId="76B0285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  <w:p w14:paraId="5F09729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34.1)</w:t>
            </w:r>
          </w:p>
        </w:tc>
        <w:tc>
          <w:tcPr>
            <w:tcW w:w="1041" w:type="dxa"/>
          </w:tcPr>
          <w:p w14:paraId="087DFFF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346 </w:t>
            </w:r>
          </w:p>
          <w:p w14:paraId="64D1A34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25.6)</w:t>
            </w:r>
          </w:p>
        </w:tc>
        <w:tc>
          <w:tcPr>
            <w:tcW w:w="1209" w:type="dxa"/>
          </w:tcPr>
          <w:p w14:paraId="597116D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</w:p>
          <w:p w14:paraId="6285CCE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32.7)</w:t>
            </w:r>
          </w:p>
        </w:tc>
        <w:tc>
          <w:tcPr>
            <w:tcW w:w="1315" w:type="dxa"/>
          </w:tcPr>
          <w:p w14:paraId="4211DC5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29" w:type="dxa"/>
          </w:tcPr>
          <w:p w14:paraId="423E87B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  <w:p w14:paraId="73EA35D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1041" w:type="dxa"/>
          </w:tcPr>
          <w:p w14:paraId="7B20BE0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  <w:p w14:paraId="322686C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08.1)</w:t>
            </w:r>
          </w:p>
        </w:tc>
      </w:tr>
      <w:tr w:rsidR="0053615D" w:rsidRPr="0026310B" w14:paraId="329BF792" w14:textId="77777777" w:rsidTr="00490D56">
        <w:tc>
          <w:tcPr>
            <w:tcW w:w="3480" w:type="dxa"/>
          </w:tcPr>
          <w:p w14:paraId="1D107BF4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68" w:type="dxa"/>
          </w:tcPr>
          <w:p w14:paraId="1C70007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512 </w:t>
            </w:r>
          </w:p>
          <w:p w14:paraId="0FCE408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3.4)</w:t>
            </w:r>
          </w:p>
        </w:tc>
        <w:tc>
          <w:tcPr>
            <w:tcW w:w="990" w:type="dxa"/>
          </w:tcPr>
          <w:p w14:paraId="768F35F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  <w:p w14:paraId="6F162F4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82.2)</w:t>
            </w:r>
          </w:p>
        </w:tc>
        <w:tc>
          <w:tcPr>
            <w:tcW w:w="982" w:type="dxa"/>
          </w:tcPr>
          <w:p w14:paraId="41209BD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</w:p>
          <w:p w14:paraId="1B08953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53.0)</w:t>
            </w:r>
          </w:p>
        </w:tc>
        <w:tc>
          <w:tcPr>
            <w:tcW w:w="1041" w:type="dxa"/>
          </w:tcPr>
          <w:p w14:paraId="3350A18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  <w:p w14:paraId="3752071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13.0)</w:t>
            </w:r>
          </w:p>
        </w:tc>
        <w:tc>
          <w:tcPr>
            <w:tcW w:w="1209" w:type="dxa"/>
          </w:tcPr>
          <w:p w14:paraId="60E6128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  <w:p w14:paraId="7560DE5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17.0)</w:t>
            </w:r>
          </w:p>
        </w:tc>
        <w:tc>
          <w:tcPr>
            <w:tcW w:w="1315" w:type="dxa"/>
          </w:tcPr>
          <w:p w14:paraId="203DA22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  <w:p w14:paraId="77821B5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45.7) </w:t>
            </w:r>
          </w:p>
        </w:tc>
        <w:tc>
          <w:tcPr>
            <w:tcW w:w="1129" w:type="dxa"/>
          </w:tcPr>
          <w:p w14:paraId="555EBCE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  <w:p w14:paraId="2E81D8E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47.0)</w:t>
            </w:r>
          </w:p>
        </w:tc>
        <w:tc>
          <w:tcPr>
            <w:tcW w:w="1041" w:type="dxa"/>
          </w:tcPr>
          <w:p w14:paraId="466A56A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  <w:p w14:paraId="788C1F5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70.9)</w:t>
            </w:r>
          </w:p>
        </w:tc>
      </w:tr>
      <w:tr w:rsidR="0053615D" w:rsidRPr="0026310B" w14:paraId="1643A5D0" w14:textId="77777777" w:rsidTr="00490D56">
        <w:tc>
          <w:tcPr>
            <w:tcW w:w="3480" w:type="dxa"/>
          </w:tcPr>
          <w:p w14:paraId="24756C24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. Interaction with Participants</w:t>
            </w:r>
          </w:p>
        </w:tc>
        <w:tc>
          <w:tcPr>
            <w:tcW w:w="868" w:type="dxa"/>
          </w:tcPr>
          <w:p w14:paraId="47C25B3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3271C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584296A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14:paraId="0D99B46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14:paraId="5CAB587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</w:tcPr>
          <w:p w14:paraId="346DC72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727D77D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26C0D3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15D" w:rsidRPr="0026310B" w14:paraId="016389BD" w14:textId="77777777" w:rsidTr="00490D56">
        <w:tc>
          <w:tcPr>
            <w:tcW w:w="3480" w:type="dxa"/>
          </w:tcPr>
          <w:p w14:paraId="3C3CE432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Participant Recruitment</w:t>
            </w:r>
          </w:p>
        </w:tc>
        <w:tc>
          <w:tcPr>
            <w:tcW w:w="868" w:type="dxa"/>
          </w:tcPr>
          <w:p w14:paraId="070B1E8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  <w:p w14:paraId="509E8B5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0.9)</w:t>
            </w:r>
          </w:p>
        </w:tc>
        <w:tc>
          <w:tcPr>
            <w:tcW w:w="990" w:type="dxa"/>
          </w:tcPr>
          <w:p w14:paraId="6D53625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320 </w:t>
            </w:r>
          </w:p>
          <w:p w14:paraId="32F07B1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05.2)</w:t>
            </w:r>
          </w:p>
        </w:tc>
        <w:tc>
          <w:tcPr>
            <w:tcW w:w="982" w:type="dxa"/>
          </w:tcPr>
          <w:p w14:paraId="4EB0341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97 </w:t>
            </w:r>
          </w:p>
          <w:p w14:paraId="58CB62C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1.4)</w:t>
            </w:r>
          </w:p>
        </w:tc>
        <w:tc>
          <w:tcPr>
            <w:tcW w:w="1041" w:type="dxa"/>
          </w:tcPr>
          <w:p w14:paraId="0D99088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  <w:p w14:paraId="42E9825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105.8) </w:t>
            </w:r>
          </w:p>
        </w:tc>
        <w:tc>
          <w:tcPr>
            <w:tcW w:w="1209" w:type="dxa"/>
          </w:tcPr>
          <w:p w14:paraId="1339B57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60 </w:t>
            </w:r>
          </w:p>
          <w:p w14:paraId="27F2A39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1315" w:type="dxa"/>
          </w:tcPr>
          <w:p w14:paraId="227AB52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5884056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48.1) </w:t>
            </w:r>
          </w:p>
        </w:tc>
        <w:tc>
          <w:tcPr>
            <w:tcW w:w="1129" w:type="dxa"/>
          </w:tcPr>
          <w:p w14:paraId="5BCF829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42D22D6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23.4) </w:t>
            </w:r>
          </w:p>
        </w:tc>
        <w:tc>
          <w:tcPr>
            <w:tcW w:w="1041" w:type="dxa"/>
          </w:tcPr>
          <w:p w14:paraId="1424B1F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  <w:p w14:paraId="5ECD347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00.0)</w:t>
            </w:r>
          </w:p>
        </w:tc>
      </w:tr>
      <w:tr w:rsidR="0053615D" w:rsidRPr="0026310B" w14:paraId="00ADD241" w14:textId="77777777" w:rsidTr="00490D56">
        <w:tc>
          <w:tcPr>
            <w:tcW w:w="3480" w:type="dxa"/>
          </w:tcPr>
          <w:p w14:paraId="62A7C178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Participant Enrollment</w:t>
            </w:r>
          </w:p>
        </w:tc>
        <w:tc>
          <w:tcPr>
            <w:tcW w:w="868" w:type="dxa"/>
          </w:tcPr>
          <w:p w14:paraId="58B6001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592D91E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2.3)</w:t>
            </w:r>
          </w:p>
        </w:tc>
        <w:tc>
          <w:tcPr>
            <w:tcW w:w="990" w:type="dxa"/>
          </w:tcPr>
          <w:p w14:paraId="4443ED5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08 </w:t>
            </w:r>
          </w:p>
          <w:p w14:paraId="7CF4FDF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7.1)</w:t>
            </w:r>
          </w:p>
        </w:tc>
        <w:tc>
          <w:tcPr>
            <w:tcW w:w="982" w:type="dxa"/>
          </w:tcPr>
          <w:p w14:paraId="5DBEF07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  <w:p w14:paraId="011D323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2.8)</w:t>
            </w:r>
          </w:p>
        </w:tc>
        <w:tc>
          <w:tcPr>
            <w:tcW w:w="1041" w:type="dxa"/>
          </w:tcPr>
          <w:p w14:paraId="581B7DE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  <w:p w14:paraId="31B9192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4.8)</w:t>
            </w:r>
          </w:p>
        </w:tc>
        <w:tc>
          <w:tcPr>
            <w:tcW w:w="1209" w:type="dxa"/>
          </w:tcPr>
          <w:p w14:paraId="2506A82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12 </w:t>
            </w:r>
          </w:p>
          <w:p w14:paraId="0B6D1EA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9.1)</w:t>
            </w:r>
          </w:p>
        </w:tc>
        <w:tc>
          <w:tcPr>
            <w:tcW w:w="1315" w:type="dxa"/>
          </w:tcPr>
          <w:p w14:paraId="743EDC7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29" w:type="dxa"/>
          </w:tcPr>
          <w:p w14:paraId="2A9D9B1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95 </w:t>
            </w:r>
          </w:p>
          <w:p w14:paraId="7B53F94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50.6)</w:t>
            </w:r>
          </w:p>
        </w:tc>
        <w:tc>
          <w:tcPr>
            <w:tcW w:w="1041" w:type="dxa"/>
          </w:tcPr>
          <w:p w14:paraId="5F8FFC6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31D2D7C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60.4)</w:t>
            </w:r>
          </w:p>
        </w:tc>
      </w:tr>
      <w:tr w:rsidR="0053615D" w:rsidRPr="0026310B" w14:paraId="07AF400B" w14:textId="77777777" w:rsidTr="00490D56">
        <w:tc>
          <w:tcPr>
            <w:tcW w:w="3480" w:type="dxa"/>
          </w:tcPr>
          <w:p w14:paraId="2767C7FA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On-go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P3 management and</w:t>
            </w:r>
          </w:p>
          <w:p w14:paraId="536F9CC9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troubleshooting</w:t>
            </w:r>
          </w:p>
        </w:tc>
        <w:tc>
          <w:tcPr>
            <w:tcW w:w="868" w:type="dxa"/>
          </w:tcPr>
          <w:p w14:paraId="7BDE9DA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  <w:p w14:paraId="2651FA1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2.5)</w:t>
            </w:r>
          </w:p>
        </w:tc>
        <w:tc>
          <w:tcPr>
            <w:tcW w:w="990" w:type="dxa"/>
          </w:tcPr>
          <w:p w14:paraId="31F4EF1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</w:p>
          <w:p w14:paraId="1C854D4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5.1)</w:t>
            </w:r>
          </w:p>
        </w:tc>
        <w:tc>
          <w:tcPr>
            <w:tcW w:w="982" w:type="dxa"/>
          </w:tcPr>
          <w:p w14:paraId="40F2634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  <w:p w14:paraId="2DD857E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9.5)</w:t>
            </w:r>
          </w:p>
        </w:tc>
        <w:tc>
          <w:tcPr>
            <w:tcW w:w="1041" w:type="dxa"/>
          </w:tcPr>
          <w:p w14:paraId="5FB0944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1435487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24.8) </w:t>
            </w:r>
          </w:p>
        </w:tc>
        <w:tc>
          <w:tcPr>
            <w:tcW w:w="1209" w:type="dxa"/>
          </w:tcPr>
          <w:p w14:paraId="5B2949C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  <w:p w14:paraId="59FF531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7.8)</w:t>
            </w:r>
          </w:p>
        </w:tc>
        <w:tc>
          <w:tcPr>
            <w:tcW w:w="1315" w:type="dxa"/>
          </w:tcPr>
          <w:p w14:paraId="3324963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  <w:p w14:paraId="1DA3A08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53.9) </w:t>
            </w:r>
          </w:p>
        </w:tc>
        <w:tc>
          <w:tcPr>
            <w:tcW w:w="1129" w:type="dxa"/>
          </w:tcPr>
          <w:p w14:paraId="2952787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  <w:p w14:paraId="5BE45F1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5.1)</w:t>
            </w:r>
          </w:p>
        </w:tc>
        <w:tc>
          <w:tcPr>
            <w:tcW w:w="1041" w:type="dxa"/>
          </w:tcPr>
          <w:p w14:paraId="632205B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  <w:p w14:paraId="2B416AE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21.0)</w:t>
            </w:r>
          </w:p>
        </w:tc>
      </w:tr>
      <w:tr w:rsidR="0053615D" w:rsidRPr="0026310B" w14:paraId="5B197DD1" w14:textId="77777777" w:rsidTr="00490D56">
        <w:tc>
          <w:tcPr>
            <w:tcW w:w="3480" w:type="dxa"/>
          </w:tcPr>
          <w:p w14:paraId="69389FD7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Assistance with P3 issues post</w:t>
            </w:r>
          </w:p>
          <w:p w14:paraId="3C58DDA3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enrollment</w:t>
            </w:r>
          </w:p>
        </w:tc>
        <w:tc>
          <w:tcPr>
            <w:tcW w:w="868" w:type="dxa"/>
          </w:tcPr>
          <w:p w14:paraId="383B8A9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5F40643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0.6)</w:t>
            </w:r>
          </w:p>
        </w:tc>
        <w:tc>
          <w:tcPr>
            <w:tcW w:w="990" w:type="dxa"/>
          </w:tcPr>
          <w:p w14:paraId="4450CBD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82" w:type="dxa"/>
          </w:tcPr>
          <w:p w14:paraId="6AA91D1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14:paraId="74CD223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1041" w:type="dxa"/>
          </w:tcPr>
          <w:p w14:paraId="7CA585C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750AAE6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1209" w:type="dxa"/>
          </w:tcPr>
          <w:p w14:paraId="35D1E11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4FB5EFD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5.6) </w:t>
            </w:r>
          </w:p>
        </w:tc>
        <w:tc>
          <w:tcPr>
            <w:tcW w:w="1315" w:type="dxa"/>
          </w:tcPr>
          <w:p w14:paraId="11BE46C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14:paraId="4BADDA9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8.6)</w:t>
            </w:r>
          </w:p>
        </w:tc>
        <w:tc>
          <w:tcPr>
            <w:tcW w:w="1129" w:type="dxa"/>
          </w:tcPr>
          <w:p w14:paraId="67A7C9B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  <w:p w14:paraId="2AF1684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9.7)</w:t>
            </w:r>
          </w:p>
        </w:tc>
        <w:tc>
          <w:tcPr>
            <w:tcW w:w="1041" w:type="dxa"/>
          </w:tcPr>
          <w:p w14:paraId="0A3AA25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0671E98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6.2)</w:t>
            </w:r>
          </w:p>
        </w:tc>
      </w:tr>
      <w:tr w:rsidR="0053615D" w:rsidRPr="0026310B" w14:paraId="19BCA683" w14:textId="77777777" w:rsidTr="00490D56">
        <w:tc>
          <w:tcPr>
            <w:tcW w:w="3480" w:type="dxa"/>
          </w:tcPr>
          <w:p w14:paraId="7BFCB295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Ordering/following up on mail in</w:t>
            </w:r>
          </w:p>
          <w:p w14:paraId="285C0168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blood kits</w:t>
            </w:r>
          </w:p>
        </w:tc>
        <w:tc>
          <w:tcPr>
            <w:tcW w:w="868" w:type="dxa"/>
          </w:tcPr>
          <w:p w14:paraId="6CAEAF3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485F42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990" w:type="dxa"/>
          </w:tcPr>
          <w:p w14:paraId="21F3739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82" w:type="dxa"/>
          </w:tcPr>
          <w:p w14:paraId="13A5A33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54738CD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6.1) </w:t>
            </w:r>
          </w:p>
        </w:tc>
        <w:tc>
          <w:tcPr>
            <w:tcW w:w="1041" w:type="dxa"/>
          </w:tcPr>
          <w:p w14:paraId="6FEFB4E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59FAF73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1209" w:type="dxa"/>
          </w:tcPr>
          <w:p w14:paraId="0BEB3DA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315" w:type="dxa"/>
          </w:tcPr>
          <w:p w14:paraId="5AA99B8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7C0F5D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2.2) </w:t>
            </w:r>
          </w:p>
        </w:tc>
        <w:tc>
          <w:tcPr>
            <w:tcW w:w="1129" w:type="dxa"/>
          </w:tcPr>
          <w:p w14:paraId="00A42AD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041" w:type="dxa"/>
          </w:tcPr>
          <w:p w14:paraId="350C965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EF00A0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4.8)</w:t>
            </w:r>
          </w:p>
        </w:tc>
      </w:tr>
      <w:tr w:rsidR="0053615D" w:rsidRPr="0026310B" w14:paraId="1CC82B60" w14:textId="77777777" w:rsidTr="00490D56">
        <w:tc>
          <w:tcPr>
            <w:tcW w:w="3480" w:type="dxa"/>
          </w:tcPr>
          <w:p w14:paraId="754CBF29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Other activities</w:t>
            </w:r>
          </w:p>
        </w:tc>
        <w:tc>
          <w:tcPr>
            <w:tcW w:w="868" w:type="dxa"/>
          </w:tcPr>
          <w:p w14:paraId="1C4E845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0B383F4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0.4)</w:t>
            </w:r>
          </w:p>
        </w:tc>
        <w:tc>
          <w:tcPr>
            <w:tcW w:w="990" w:type="dxa"/>
          </w:tcPr>
          <w:p w14:paraId="07E10ED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14:paraId="60032BD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982" w:type="dxa"/>
          </w:tcPr>
          <w:p w14:paraId="74B5B9D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  <w:p w14:paraId="7AA8163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8.3)</w:t>
            </w:r>
          </w:p>
        </w:tc>
        <w:tc>
          <w:tcPr>
            <w:tcW w:w="1041" w:type="dxa"/>
          </w:tcPr>
          <w:p w14:paraId="1D685DF3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112 </w:t>
            </w:r>
          </w:p>
          <w:p w14:paraId="47E8E86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7.0)</w:t>
            </w:r>
          </w:p>
        </w:tc>
        <w:tc>
          <w:tcPr>
            <w:tcW w:w="1209" w:type="dxa"/>
          </w:tcPr>
          <w:p w14:paraId="4D2888F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  <w:p w14:paraId="271A510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5.6)</w:t>
            </w:r>
          </w:p>
        </w:tc>
        <w:tc>
          <w:tcPr>
            <w:tcW w:w="1315" w:type="dxa"/>
          </w:tcPr>
          <w:p w14:paraId="37A269D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</w:p>
          <w:p w14:paraId="6CC2DB6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0.9)</w:t>
            </w:r>
          </w:p>
        </w:tc>
        <w:tc>
          <w:tcPr>
            <w:tcW w:w="1129" w:type="dxa"/>
          </w:tcPr>
          <w:p w14:paraId="0A6711A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  <w:p w14:paraId="2F1BE47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2.0)</w:t>
            </w:r>
          </w:p>
        </w:tc>
        <w:tc>
          <w:tcPr>
            <w:tcW w:w="1041" w:type="dxa"/>
          </w:tcPr>
          <w:p w14:paraId="5C19868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5A4B7B5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7.7)</w:t>
            </w:r>
          </w:p>
        </w:tc>
      </w:tr>
      <w:tr w:rsidR="0053615D" w:rsidRPr="0026310B" w14:paraId="605095FC" w14:textId="77777777" w:rsidTr="00490D56">
        <w:tc>
          <w:tcPr>
            <w:tcW w:w="3480" w:type="dxa"/>
          </w:tcPr>
          <w:p w14:paraId="4634C922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68" w:type="dxa"/>
          </w:tcPr>
          <w:p w14:paraId="7214ED3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  <w:p w14:paraId="27DD95A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8.1)</w:t>
            </w:r>
          </w:p>
        </w:tc>
        <w:tc>
          <w:tcPr>
            <w:tcW w:w="990" w:type="dxa"/>
          </w:tcPr>
          <w:p w14:paraId="7AC3CBF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  <w:p w14:paraId="44748C7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29.3</w:t>
            </w:r>
          </w:p>
        </w:tc>
        <w:tc>
          <w:tcPr>
            <w:tcW w:w="982" w:type="dxa"/>
          </w:tcPr>
          <w:p w14:paraId="463D5A8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  <w:p w14:paraId="3AC6570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20.5)</w:t>
            </w:r>
          </w:p>
          <w:p w14:paraId="6604FED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8B1FF8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  <w:p w14:paraId="0FA5EF4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98.1)</w:t>
            </w:r>
          </w:p>
        </w:tc>
        <w:tc>
          <w:tcPr>
            <w:tcW w:w="1209" w:type="dxa"/>
          </w:tcPr>
          <w:p w14:paraId="6BD9914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  <w:p w14:paraId="14A7D8E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37.1)</w:t>
            </w:r>
          </w:p>
        </w:tc>
        <w:tc>
          <w:tcPr>
            <w:tcW w:w="1315" w:type="dxa"/>
          </w:tcPr>
          <w:p w14:paraId="06396DC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  <w:p w14:paraId="64359D9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(107.0) </w:t>
            </w:r>
          </w:p>
        </w:tc>
        <w:tc>
          <w:tcPr>
            <w:tcW w:w="1129" w:type="dxa"/>
          </w:tcPr>
          <w:p w14:paraId="77ECC24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  <w:p w14:paraId="50E66F7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92.7)</w:t>
            </w:r>
          </w:p>
        </w:tc>
        <w:tc>
          <w:tcPr>
            <w:tcW w:w="1041" w:type="dxa"/>
          </w:tcPr>
          <w:p w14:paraId="334E24B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  <w:p w14:paraId="57E3FC3D" w14:textId="77777777" w:rsidR="0053615D" w:rsidRPr="0026310B" w:rsidRDefault="0053615D" w:rsidP="00490D5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78.6)</w:t>
            </w:r>
          </w:p>
        </w:tc>
      </w:tr>
      <w:tr w:rsidR="0053615D" w:rsidRPr="0026310B" w14:paraId="0927C8BB" w14:textId="77777777" w:rsidTr="00490D56">
        <w:tc>
          <w:tcPr>
            <w:tcW w:w="3480" w:type="dxa"/>
            <w:shd w:val="clear" w:color="auto" w:fill="000000" w:themeFill="text1"/>
          </w:tcPr>
          <w:p w14:paraId="0E96DEFC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000000" w:themeFill="text1"/>
          </w:tcPr>
          <w:p w14:paraId="4CF5156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71420E0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000000" w:themeFill="text1"/>
          </w:tcPr>
          <w:p w14:paraId="0E2193B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000000" w:themeFill="text1"/>
          </w:tcPr>
          <w:p w14:paraId="392D881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000000" w:themeFill="text1"/>
          </w:tcPr>
          <w:p w14:paraId="22CB7AD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000000" w:themeFill="text1"/>
          </w:tcPr>
          <w:p w14:paraId="7333FCF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000000" w:themeFill="text1"/>
          </w:tcPr>
          <w:p w14:paraId="2C7D7E4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000000" w:themeFill="text1"/>
          </w:tcPr>
          <w:p w14:paraId="65625A1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15D" w:rsidRPr="0026310B" w14:paraId="170139BF" w14:textId="77777777" w:rsidTr="00490D56">
        <w:tc>
          <w:tcPr>
            <w:tcW w:w="3480" w:type="dxa"/>
          </w:tcPr>
          <w:p w14:paraId="564C5844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68" w:type="dxa"/>
          </w:tcPr>
          <w:p w14:paraId="49E31A9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  <w:p w14:paraId="288016A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36.7)</w:t>
            </w:r>
          </w:p>
        </w:tc>
        <w:tc>
          <w:tcPr>
            <w:tcW w:w="990" w:type="dxa"/>
          </w:tcPr>
          <w:p w14:paraId="54F1F1E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 864</w:t>
            </w:r>
          </w:p>
          <w:p w14:paraId="60DA716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48.8)</w:t>
            </w:r>
          </w:p>
        </w:tc>
        <w:tc>
          <w:tcPr>
            <w:tcW w:w="982" w:type="dxa"/>
          </w:tcPr>
          <w:p w14:paraId="373D5CA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654</w:t>
            </w:r>
          </w:p>
          <w:p w14:paraId="481748A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55.2)</w:t>
            </w:r>
          </w:p>
        </w:tc>
        <w:tc>
          <w:tcPr>
            <w:tcW w:w="1041" w:type="dxa"/>
          </w:tcPr>
          <w:p w14:paraId="404B296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328</w:t>
            </w:r>
          </w:p>
          <w:p w14:paraId="1E801C2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305.9)</w:t>
            </w:r>
          </w:p>
        </w:tc>
        <w:tc>
          <w:tcPr>
            <w:tcW w:w="1209" w:type="dxa"/>
          </w:tcPr>
          <w:p w14:paraId="33C3CAF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368</w:t>
            </w:r>
          </w:p>
          <w:p w14:paraId="794D7F2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81.2)</w:t>
            </w:r>
          </w:p>
        </w:tc>
        <w:tc>
          <w:tcPr>
            <w:tcW w:w="1315" w:type="dxa"/>
          </w:tcPr>
          <w:p w14:paraId="2D13E1D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  <w:p w14:paraId="6ECB094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88.7)</w:t>
            </w:r>
          </w:p>
        </w:tc>
        <w:tc>
          <w:tcPr>
            <w:tcW w:w="1129" w:type="dxa"/>
          </w:tcPr>
          <w:p w14:paraId="7E3000BE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  <w:p w14:paraId="1299875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39.6)</w:t>
            </w:r>
          </w:p>
        </w:tc>
        <w:tc>
          <w:tcPr>
            <w:tcW w:w="1041" w:type="dxa"/>
          </w:tcPr>
          <w:p w14:paraId="26E8DF8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118</w:t>
            </w:r>
          </w:p>
          <w:p w14:paraId="4ED330B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305.1)</w:t>
            </w:r>
          </w:p>
        </w:tc>
      </w:tr>
      <w:tr w:rsidR="0053615D" w:rsidRPr="0026310B" w14:paraId="70CA0D71" w14:textId="77777777" w:rsidTr="00490D56">
        <w:tc>
          <w:tcPr>
            <w:tcW w:w="3480" w:type="dxa"/>
            <w:shd w:val="clear" w:color="auto" w:fill="000000" w:themeFill="text1"/>
          </w:tcPr>
          <w:p w14:paraId="251116A0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000000" w:themeFill="text1"/>
          </w:tcPr>
          <w:p w14:paraId="1B9DC17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000000" w:themeFill="text1"/>
          </w:tcPr>
          <w:p w14:paraId="0E145ED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000000" w:themeFill="text1"/>
          </w:tcPr>
          <w:p w14:paraId="3E87C2DD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000000" w:themeFill="text1"/>
          </w:tcPr>
          <w:p w14:paraId="794B60D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000000" w:themeFill="text1"/>
          </w:tcPr>
          <w:p w14:paraId="5BCE052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000000" w:themeFill="text1"/>
          </w:tcPr>
          <w:p w14:paraId="09A93B5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000000" w:themeFill="text1"/>
          </w:tcPr>
          <w:p w14:paraId="3C55F742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000000" w:themeFill="text1"/>
          </w:tcPr>
          <w:p w14:paraId="48FB6E7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15D" w:rsidRPr="0026310B" w14:paraId="020DBAAC" w14:textId="77777777" w:rsidTr="00490D56">
        <w:tc>
          <w:tcPr>
            <w:tcW w:w="3480" w:type="dxa"/>
          </w:tcPr>
          <w:p w14:paraId="1272A110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verage number of participants per </w:t>
            </w:r>
            <w:proofErr w:type="spellStart"/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68" w:type="dxa"/>
          </w:tcPr>
          <w:p w14:paraId="5299A3C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  <w:p w14:paraId="6B2CCF4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4.82)</w:t>
            </w:r>
          </w:p>
        </w:tc>
        <w:tc>
          <w:tcPr>
            <w:tcW w:w="990" w:type="dxa"/>
          </w:tcPr>
          <w:p w14:paraId="3118A34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  <w:p w14:paraId="193D5F9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5.95)</w:t>
            </w:r>
          </w:p>
        </w:tc>
        <w:tc>
          <w:tcPr>
            <w:tcW w:w="982" w:type="dxa"/>
          </w:tcPr>
          <w:p w14:paraId="628A1566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6663E48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3.79)</w:t>
            </w:r>
          </w:p>
        </w:tc>
        <w:tc>
          <w:tcPr>
            <w:tcW w:w="1041" w:type="dxa"/>
          </w:tcPr>
          <w:p w14:paraId="2144417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  <w:p w14:paraId="5290C501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6.41)</w:t>
            </w:r>
          </w:p>
        </w:tc>
        <w:tc>
          <w:tcPr>
            <w:tcW w:w="1209" w:type="dxa"/>
          </w:tcPr>
          <w:p w14:paraId="16E28F7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0CA72C8A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6.01)</w:t>
            </w:r>
          </w:p>
        </w:tc>
        <w:tc>
          <w:tcPr>
            <w:tcW w:w="1315" w:type="dxa"/>
          </w:tcPr>
          <w:p w14:paraId="04646F3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C0B7CF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6.32)</w:t>
            </w:r>
          </w:p>
        </w:tc>
        <w:tc>
          <w:tcPr>
            <w:tcW w:w="1129" w:type="dxa"/>
          </w:tcPr>
          <w:p w14:paraId="7FC56CA9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  <w:p w14:paraId="53E68F4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7.03)</w:t>
            </w:r>
          </w:p>
        </w:tc>
        <w:tc>
          <w:tcPr>
            <w:tcW w:w="1041" w:type="dxa"/>
          </w:tcPr>
          <w:p w14:paraId="4F1432D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54EF794F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3.90)</w:t>
            </w:r>
          </w:p>
        </w:tc>
      </w:tr>
      <w:tr w:rsidR="0053615D" w:rsidRPr="0026310B" w14:paraId="1FD3B8B9" w14:textId="77777777" w:rsidTr="00490D56">
        <w:tc>
          <w:tcPr>
            <w:tcW w:w="3480" w:type="dxa"/>
          </w:tcPr>
          <w:p w14:paraId="63BF0C55" w14:textId="77777777" w:rsidR="0053615D" w:rsidRPr="0026310B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 xml:space="preserve">Average total monthly cost per </w:t>
            </w:r>
            <w:proofErr w:type="spellStart"/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68" w:type="dxa"/>
          </w:tcPr>
          <w:p w14:paraId="33490D65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90" w:type="dxa"/>
          </w:tcPr>
          <w:p w14:paraId="1493B77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82" w:type="dxa"/>
          </w:tcPr>
          <w:p w14:paraId="01F2B0B8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041" w:type="dxa"/>
          </w:tcPr>
          <w:p w14:paraId="56723DD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209" w:type="dxa"/>
          </w:tcPr>
          <w:p w14:paraId="77BA2C8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315" w:type="dxa"/>
          </w:tcPr>
          <w:p w14:paraId="3C4B3154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29" w:type="dxa"/>
          </w:tcPr>
          <w:p w14:paraId="2BB027C7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041" w:type="dxa"/>
          </w:tcPr>
          <w:p w14:paraId="1FF2C2FB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  <w:p w14:paraId="3F2EC7D0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10B">
              <w:rPr>
                <w:rFonts w:ascii="Times New Roman" w:hAnsi="Times New Roman" w:cs="Times New Roman"/>
                <w:sz w:val="20"/>
                <w:szCs w:val="20"/>
              </w:rPr>
              <w:t>(118.5)</w:t>
            </w:r>
          </w:p>
          <w:p w14:paraId="00B44BFC" w14:textId="77777777" w:rsidR="0053615D" w:rsidRPr="0026310B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18625133" w14:textId="77777777" w:rsidR="0053615D" w:rsidRPr="006841B7" w:rsidRDefault="0053615D" w:rsidP="0053615D">
      <w:pPr>
        <w:spacing w:after="160" w:line="259" w:lineRule="auto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841B7">
        <w:rPr>
          <w:rFonts w:ascii="Times New Roman" w:hAnsi="Times New Roman" w:cs="Times New Roman"/>
          <w:sz w:val="20"/>
          <w:szCs w:val="20"/>
        </w:rPr>
        <w:t>Used three months of data for Houston</w:t>
      </w:r>
    </w:p>
    <w:p w14:paraId="0ED1D527" w14:textId="77777777" w:rsidR="0053615D" w:rsidRPr="006841B7" w:rsidRDefault="0053615D" w:rsidP="0053615D">
      <w:pPr>
        <w:spacing w:after="160" w:line="259" w:lineRule="auto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6841B7">
        <w:rPr>
          <w:rFonts w:ascii="Times New Roman" w:hAnsi="Times New Roman" w:cs="Times New Roman"/>
          <w:sz w:val="20"/>
          <w:szCs w:val="20"/>
        </w:rPr>
        <w:t>Approximation given that enrollment was rolling, and participants remained in the project for up to six months</w:t>
      </w:r>
    </w:p>
    <w:p w14:paraId="22EAFD2B" w14:textId="77777777" w:rsidR="0053615D" w:rsidRPr="006841B7" w:rsidRDefault="0053615D" w:rsidP="0053615D">
      <w:pPr>
        <w:spacing w:after="160" w:line="259" w:lineRule="auto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6841B7">
        <w:rPr>
          <w:rFonts w:ascii="Times New Roman" w:hAnsi="Times New Roman" w:cs="Times New Roman"/>
          <w:sz w:val="20"/>
          <w:szCs w:val="20"/>
        </w:rPr>
        <w:t xml:space="preserve">Did not calculate standard deviations around total monthly costs per participant as some months had zero participants leading to undefined values. </w:t>
      </w:r>
    </w:p>
    <w:p w14:paraId="2BFF1B19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4BF6050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DED788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FF653B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FDB66C5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F026158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95D3547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D1A322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6C2DFD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2D0631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538A59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AEF5E9D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0D5E31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E33745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CC381E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91BFE0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7ABA49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049480E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65E0A24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B7E4BC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CF0272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59DBCE2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F641267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22CD42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2966FF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610E71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C73DBAB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BF080F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A51898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2AD3D56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B16D5FA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61B981C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BA73E2A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A08C2D9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D27E6C3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ECC77D8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1E6B5E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B09BD15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A7907D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A5EFEA7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95C0E14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B950510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EEFEA96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076A0B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7BCA8B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015DFDC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39B897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B6B3F23" w14:textId="77777777" w:rsidR="0053615D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C620A18" w14:textId="77777777" w:rsidR="0053615D" w:rsidRPr="00973128" w:rsidRDefault="0053615D" w:rsidP="0053615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73128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973128">
        <w:rPr>
          <w:rFonts w:ascii="Times New Roman" w:hAnsi="Times New Roman" w:cs="Times New Roman"/>
          <w:b/>
          <w:bCs/>
          <w:sz w:val="22"/>
          <w:szCs w:val="22"/>
        </w:rPr>
        <w:t xml:space="preserve">: Average Monthly P3+ Cost per Activity and Participa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2774"/>
      </w:tblGrid>
      <w:tr w:rsidR="0053615D" w:rsidRPr="00B67645" w14:paraId="3A78557E" w14:textId="77777777" w:rsidTr="00490D56">
        <w:tc>
          <w:tcPr>
            <w:tcW w:w="6385" w:type="dxa"/>
          </w:tcPr>
          <w:p w14:paraId="2829EF3F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74" w:type="dxa"/>
          </w:tcPr>
          <w:p w14:paraId="6BCC0406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Cost $</w:t>
            </w:r>
          </w:p>
          <w:p w14:paraId="0CC3469B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s.d.)</w:t>
            </w:r>
          </w:p>
        </w:tc>
      </w:tr>
      <w:tr w:rsidR="0053615D" w:rsidRPr="00B67645" w14:paraId="7FDCBD7D" w14:textId="77777777" w:rsidTr="00490D56">
        <w:tc>
          <w:tcPr>
            <w:tcW w:w="6385" w:type="dxa"/>
          </w:tcPr>
          <w:p w14:paraId="35748A8E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Intervention Evaluation </w:t>
            </w:r>
          </w:p>
        </w:tc>
        <w:tc>
          <w:tcPr>
            <w:tcW w:w="2774" w:type="dxa"/>
          </w:tcPr>
          <w:p w14:paraId="52F443E0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15D" w:rsidRPr="00B67645" w14:paraId="2CC4683F" w14:textId="77777777" w:rsidTr="00490D56">
        <w:trPr>
          <w:trHeight w:val="287"/>
        </w:trPr>
        <w:tc>
          <w:tcPr>
            <w:tcW w:w="6385" w:type="dxa"/>
          </w:tcPr>
          <w:p w14:paraId="525E71CD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   Monitoring use of 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 features by participants</w:t>
            </w:r>
          </w:p>
        </w:tc>
        <w:tc>
          <w:tcPr>
            <w:tcW w:w="2774" w:type="dxa"/>
          </w:tcPr>
          <w:p w14:paraId="0C409606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  <w:p w14:paraId="24C821C6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27.3)</w:t>
            </w:r>
          </w:p>
        </w:tc>
      </w:tr>
      <w:tr w:rsidR="0053615D" w:rsidRPr="00B67645" w14:paraId="461683E8" w14:textId="77777777" w:rsidTr="00490D56">
        <w:tc>
          <w:tcPr>
            <w:tcW w:w="6385" w:type="dxa"/>
          </w:tcPr>
          <w:p w14:paraId="05DFFF06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   Data processing related to 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 use/engagement </w:t>
            </w:r>
          </w:p>
        </w:tc>
        <w:tc>
          <w:tcPr>
            <w:tcW w:w="2774" w:type="dxa"/>
          </w:tcPr>
          <w:p w14:paraId="7D473D40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  <w:p w14:paraId="3105C9AB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35.8)</w:t>
            </w:r>
          </w:p>
        </w:tc>
      </w:tr>
      <w:tr w:rsidR="0053615D" w:rsidRPr="00B67645" w14:paraId="04FE75E4" w14:textId="77777777" w:rsidTr="00490D56">
        <w:tc>
          <w:tcPr>
            <w:tcW w:w="6385" w:type="dxa"/>
          </w:tcPr>
          <w:p w14:paraId="68CF2C80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   Other activities</w:t>
            </w:r>
          </w:p>
        </w:tc>
        <w:tc>
          <w:tcPr>
            <w:tcW w:w="2774" w:type="dxa"/>
          </w:tcPr>
          <w:p w14:paraId="6EEB26CE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4E3C93C9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38.9)</w:t>
            </w:r>
          </w:p>
        </w:tc>
      </w:tr>
      <w:tr w:rsidR="0053615D" w:rsidRPr="00B67645" w14:paraId="32C96BCB" w14:textId="77777777" w:rsidTr="00490D56">
        <w:tc>
          <w:tcPr>
            <w:tcW w:w="6385" w:type="dxa"/>
          </w:tcPr>
          <w:p w14:paraId="30FD6693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    Total</w:t>
            </w:r>
          </w:p>
        </w:tc>
        <w:tc>
          <w:tcPr>
            <w:tcW w:w="2774" w:type="dxa"/>
          </w:tcPr>
          <w:p w14:paraId="0454D878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  <w:p w14:paraId="46011683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263.0)</w:t>
            </w:r>
          </w:p>
        </w:tc>
      </w:tr>
      <w:tr w:rsidR="0053615D" w:rsidRPr="00B67645" w14:paraId="4DADD224" w14:textId="77777777" w:rsidTr="00490D56">
        <w:tc>
          <w:tcPr>
            <w:tcW w:w="9159" w:type="dxa"/>
            <w:gridSpan w:val="2"/>
            <w:shd w:val="clear" w:color="auto" w:fill="000000" w:themeFill="text1"/>
          </w:tcPr>
          <w:p w14:paraId="74391A2B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15D" w:rsidRPr="00B67645" w14:paraId="436500C2" w14:textId="77777777" w:rsidTr="00490D56">
        <w:tc>
          <w:tcPr>
            <w:tcW w:w="6385" w:type="dxa"/>
          </w:tcPr>
          <w:p w14:paraId="206385EC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Counseling </w:t>
            </w:r>
          </w:p>
        </w:tc>
        <w:tc>
          <w:tcPr>
            <w:tcW w:w="2774" w:type="dxa"/>
          </w:tcPr>
          <w:p w14:paraId="25157638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15D" w:rsidRPr="00B67645" w14:paraId="5FA35104" w14:textId="77777777" w:rsidTr="00490D56">
        <w:tc>
          <w:tcPr>
            <w:tcW w:w="6385" w:type="dxa"/>
          </w:tcPr>
          <w:p w14:paraId="14DAF815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   Administration of counseling</w:t>
            </w:r>
          </w:p>
        </w:tc>
        <w:tc>
          <w:tcPr>
            <w:tcW w:w="2774" w:type="dxa"/>
          </w:tcPr>
          <w:p w14:paraId="2F6BFCCB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5CCDD64E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4.5)</w:t>
            </w:r>
          </w:p>
        </w:tc>
      </w:tr>
      <w:tr w:rsidR="0053615D" w:rsidRPr="00B67645" w14:paraId="48EF9BFA" w14:textId="77777777" w:rsidTr="00490D56">
        <w:tc>
          <w:tcPr>
            <w:tcW w:w="6385" w:type="dxa"/>
          </w:tcPr>
          <w:p w14:paraId="1767E8C3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   Counseling participants </w:t>
            </w:r>
          </w:p>
        </w:tc>
        <w:tc>
          <w:tcPr>
            <w:tcW w:w="2774" w:type="dxa"/>
          </w:tcPr>
          <w:p w14:paraId="0859404F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  <w:p w14:paraId="6304C467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4.3)</w:t>
            </w:r>
          </w:p>
        </w:tc>
      </w:tr>
      <w:tr w:rsidR="0053615D" w:rsidRPr="00B67645" w14:paraId="1E180CDF" w14:textId="77777777" w:rsidTr="00490D56">
        <w:tc>
          <w:tcPr>
            <w:tcW w:w="6385" w:type="dxa"/>
          </w:tcPr>
          <w:p w14:paraId="2B3FA9A0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Case conferences about counseling </w:t>
            </w:r>
          </w:p>
        </w:tc>
        <w:tc>
          <w:tcPr>
            <w:tcW w:w="2774" w:type="dxa"/>
          </w:tcPr>
          <w:p w14:paraId="445B36DE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A54B105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4.4)</w:t>
            </w:r>
          </w:p>
        </w:tc>
      </w:tr>
      <w:tr w:rsidR="0053615D" w:rsidRPr="00B67645" w14:paraId="705E943E" w14:textId="77777777" w:rsidTr="00490D56">
        <w:tc>
          <w:tcPr>
            <w:tcW w:w="6385" w:type="dxa"/>
          </w:tcPr>
          <w:p w14:paraId="1BB28AD3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   Data management</w:t>
            </w:r>
          </w:p>
        </w:tc>
        <w:tc>
          <w:tcPr>
            <w:tcW w:w="2774" w:type="dxa"/>
          </w:tcPr>
          <w:p w14:paraId="2B8482E4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14:paraId="159E2E30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12.8)</w:t>
            </w:r>
          </w:p>
        </w:tc>
      </w:tr>
      <w:tr w:rsidR="0053615D" w:rsidRPr="00B67645" w14:paraId="508357A8" w14:textId="77777777" w:rsidTr="00490D56">
        <w:trPr>
          <w:trHeight w:val="476"/>
        </w:trPr>
        <w:tc>
          <w:tcPr>
            <w:tcW w:w="6385" w:type="dxa"/>
          </w:tcPr>
          <w:p w14:paraId="776A0030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   Total</w:t>
            </w:r>
          </w:p>
        </w:tc>
        <w:tc>
          <w:tcPr>
            <w:tcW w:w="2774" w:type="dxa"/>
          </w:tcPr>
          <w:p w14:paraId="38962068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565)</w:t>
            </w:r>
          </w:p>
          <w:p w14:paraId="72661011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45.0)</w:t>
            </w:r>
          </w:p>
        </w:tc>
      </w:tr>
      <w:tr w:rsidR="0053615D" w:rsidRPr="00B67645" w14:paraId="3636A2EC" w14:textId="77777777" w:rsidTr="00490D56">
        <w:tc>
          <w:tcPr>
            <w:tcW w:w="9159" w:type="dxa"/>
            <w:gridSpan w:val="2"/>
            <w:shd w:val="clear" w:color="auto" w:fill="000000" w:themeFill="text1"/>
          </w:tcPr>
          <w:p w14:paraId="59C6AF0E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15D" w:rsidRPr="00B67645" w14:paraId="43FF93FD" w14:textId="77777777" w:rsidTr="00490D56">
        <w:tc>
          <w:tcPr>
            <w:tcW w:w="6385" w:type="dxa"/>
          </w:tcPr>
          <w:p w14:paraId="691514B8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Average total monthly cost</w:t>
            </w:r>
          </w:p>
        </w:tc>
        <w:tc>
          <w:tcPr>
            <w:tcW w:w="2774" w:type="dxa"/>
          </w:tcPr>
          <w:p w14:paraId="68C8C0A4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1220</w:t>
            </w:r>
          </w:p>
          <w:p w14:paraId="78933FB2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60.0)</w:t>
            </w:r>
          </w:p>
        </w:tc>
      </w:tr>
      <w:tr w:rsidR="0053615D" w:rsidRPr="00B67645" w14:paraId="1E295A3D" w14:textId="77777777" w:rsidTr="00490D56">
        <w:tc>
          <w:tcPr>
            <w:tcW w:w="6385" w:type="dxa"/>
          </w:tcPr>
          <w:p w14:paraId="3EDD2235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Average number of participants per month</w:t>
            </w:r>
          </w:p>
        </w:tc>
        <w:tc>
          <w:tcPr>
            <w:tcW w:w="2774" w:type="dxa"/>
          </w:tcPr>
          <w:p w14:paraId="4476282A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3EFB618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0.91)</w:t>
            </w:r>
          </w:p>
        </w:tc>
      </w:tr>
      <w:tr w:rsidR="0053615D" w:rsidRPr="00B67645" w14:paraId="754AEDEB" w14:textId="77777777" w:rsidTr="00490D56">
        <w:tc>
          <w:tcPr>
            <w:tcW w:w="6385" w:type="dxa"/>
          </w:tcPr>
          <w:p w14:paraId="33778D62" w14:textId="77777777" w:rsidR="0053615D" w:rsidRPr="00B67645" w:rsidRDefault="0053615D" w:rsidP="00490D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 xml:space="preserve">Average total monthly cost per participant </w:t>
            </w:r>
          </w:p>
        </w:tc>
        <w:tc>
          <w:tcPr>
            <w:tcW w:w="2774" w:type="dxa"/>
          </w:tcPr>
          <w:p w14:paraId="0C77BD6D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68AAA363" w14:textId="77777777" w:rsidR="0053615D" w:rsidRPr="00B67645" w:rsidRDefault="0053615D" w:rsidP="00490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645">
              <w:rPr>
                <w:rFonts w:ascii="Times New Roman" w:hAnsi="Times New Roman" w:cs="Times New Roman"/>
                <w:sz w:val="20"/>
                <w:szCs w:val="20"/>
              </w:rPr>
              <w:t>(2.7)</w:t>
            </w:r>
          </w:p>
        </w:tc>
      </w:tr>
    </w:tbl>
    <w:p w14:paraId="56965239" w14:textId="77777777" w:rsidR="0053615D" w:rsidRPr="006841B7" w:rsidRDefault="0053615D" w:rsidP="0053615D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841B7">
        <w:rPr>
          <w:rFonts w:ascii="Times New Roman" w:hAnsi="Times New Roman" w:cs="Times New Roman"/>
          <w:sz w:val="20"/>
          <w:szCs w:val="20"/>
        </w:rPr>
        <w:t>Enrollment took place across sites, while the P3+ intervention was implemented by Chapel Hill.</w:t>
      </w:r>
    </w:p>
    <w:p w14:paraId="5FDD264D" w14:textId="77777777" w:rsidR="0053615D" w:rsidRPr="002826F2" w:rsidRDefault="0053615D" w:rsidP="0053615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21350C2" w14:textId="77777777" w:rsidR="0053615D" w:rsidRDefault="0053615D" w:rsidP="0053615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A0DF4D2" w14:textId="77777777" w:rsidR="0053615D" w:rsidRDefault="0053615D" w:rsidP="0053615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4760E09" w14:textId="77777777" w:rsidR="0053615D" w:rsidRDefault="0053615D" w:rsidP="0053615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051868" w14:textId="77777777" w:rsidR="0053615D" w:rsidRPr="002826F2" w:rsidRDefault="0053615D" w:rsidP="0053615D">
      <w:pPr>
        <w:spacing w:line="480" w:lineRule="auto"/>
        <w:rPr>
          <w:rFonts w:ascii="Times New Roman" w:hAnsi="Times New Roman" w:cs="Times New Roman"/>
        </w:rPr>
      </w:pPr>
    </w:p>
    <w:p w14:paraId="1E861CE8" w14:textId="77777777" w:rsidR="0053615D" w:rsidRDefault="0053615D" w:rsidP="0053615D"/>
    <w:p w14:paraId="77F49773" w14:textId="77777777" w:rsidR="00A47B66" w:rsidRDefault="00A47B66"/>
    <w:p w14:paraId="127EEF3A" w14:textId="77777777" w:rsidR="00262F41" w:rsidRDefault="00262F41"/>
    <w:p w14:paraId="2E7F4924" w14:textId="77777777" w:rsidR="00262F41" w:rsidRDefault="00262F41"/>
    <w:p w14:paraId="166150FD" w14:textId="77777777" w:rsidR="00262F41" w:rsidRDefault="00262F41"/>
    <w:p w14:paraId="1A9D9CA1" w14:textId="77777777" w:rsidR="00262F41" w:rsidRDefault="00262F41"/>
    <w:p w14:paraId="1898ACD2" w14:textId="77777777" w:rsidR="00262F41" w:rsidRDefault="00262F41"/>
    <w:p w14:paraId="67F947C1" w14:textId="77777777" w:rsidR="00262F41" w:rsidRDefault="00262F41"/>
    <w:p w14:paraId="50143B37" w14:textId="77777777" w:rsidR="00262F41" w:rsidRDefault="00262F41" w:rsidP="0053615D"/>
    <w:sectPr w:rsidR="00262F41" w:rsidSect="005361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7E4DE" w14:textId="77777777" w:rsidR="00044E11" w:rsidRDefault="00044E11" w:rsidP="00A922C5">
      <w:r>
        <w:separator/>
      </w:r>
    </w:p>
  </w:endnote>
  <w:endnote w:type="continuationSeparator" w:id="0">
    <w:p w14:paraId="2A416BA5" w14:textId="77777777" w:rsidR="00044E11" w:rsidRDefault="00044E11" w:rsidP="00A92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1845A" w14:textId="77777777" w:rsidR="00044E11" w:rsidRDefault="00044E11" w:rsidP="00A922C5">
      <w:r>
        <w:separator/>
      </w:r>
    </w:p>
  </w:footnote>
  <w:footnote w:type="continuationSeparator" w:id="0">
    <w:p w14:paraId="73D08934" w14:textId="77777777" w:rsidR="00044E11" w:rsidRDefault="00044E11" w:rsidP="00A922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F41"/>
    <w:rsid w:val="0000554D"/>
    <w:rsid w:val="000129BD"/>
    <w:rsid w:val="00013ECA"/>
    <w:rsid w:val="0004336E"/>
    <w:rsid w:val="00044E11"/>
    <w:rsid w:val="00056F44"/>
    <w:rsid w:val="00072A35"/>
    <w:rsid w:val="000A61BD"/>
    <w:rsid w:val="000B3FF9"/>
    <w:rsid w:val="00141D7B"/>
    <w:rsid w:val="00141E1F"/>
    <w:rsid w:val="00175005"/>
    <w:rsid w:val="001971F4"/>
    <w:rsid w:val="001B1F9C"/>
    <w:rsid w:val="00206669"/>
    <w:rsid w:val="00215757"/>
    <w:rsid w:val="002258FF"/>
    <w:rsid w:val="00262F41"/>
    <w:rsid w:val="00264CCE"/>
    <w:rsid w:val="00274EB6"/>
    <w:rsid w:val="0028030B"/>
    <w:rsid w:val="002D2C53"/>
    <w:rsid w:val="00315B24"/>
    <w:rsid w:val="0033153A"/>
    <w:rsid w:val="00356659"/>
    <w:rsid w:val="00394460"/>
    <w:rsid w:val="003A5B1C"/>
    <w:rsid w:val="003C79D9"/>
    <w:rsid w:val="003F5FD0"/>
    <w:rsid w:val="0041588E"/>
    <w:rsid w:val="00417214"/>
    <w:rsid w:val="00443BE5"/>
    <w:rsid w:val="004525E0"/>
    <w:rsid w:val="00454392"/>
    <w:rsid w:val="00465278"/>
    <w:rsid w:val="004827CB"/>
    <w:rsid w:val="00486876"/>
    <w:rsid w:val="004B3D6B"/>
    <w:rsid w:val="004B4896"/>
    <w:rsid w:val="004D7941"/>
    <w:rsid w:val="004E1FE9"/>
    <w:rsid w:val="005131BD"/>
    <w:rsid w:val="005156B0"/>
    <w:rsid w:val="0053468F"/>
    <w:rsid w:val="0053615D"/>
    <w:rsid w:val="00566D96"/>
    <w:rsid w:val="00604764"/>
    <w:rsid w:val="00626629"/>
    <w:rsid w:val="00632DC4"/>
    <w:rsid w:val="00642F78"/>
    <w:rsid w:val="00645D42"/>
    <w:rsid w:val="006A0F8C"/>
    <w:rsid w:val="006A233F"/>
    <w:rsid w:val="007029C8"/>
    <w:rsid w:val="00705D5F"/>
    <w:rsid w:val="0071051A"/>
    <w:rsid w:val="00721D29"/>
    <w:rsid w:val="00722D5B"/>
    <w:rsid w:val="0074055E"/>
    <w:rsid w:val="007430B8"/>
    <w:rsid w:val="007758F8"/>
    <w:rsid w:val="00793BA4"/>
    <w:rsid w:val="007B63E8"/>
    <w:rsid w:val="007C5FD7"/>
    <w:rsid w:val="007C6FCB"/>
    <w:rsid w:val="00804F93"/>
    <w:rsid w:val="00813D89"/>
    <w:rsid w:val="00826586"/>
    <w:rsid w:val="008273C2"/>
    <w:rsid w:val="0084388D"/>
    <w:rsid w:val="008C01E9"/>
    <w:rsid w:val="008D180C"/>
    <w:rsid w:val="009A77B1"/>
    <w:rsid w:val="009F2E09"/>
    <w:rsid w:val="009F6702"/>
    <w:rsid w:val="00A47B66"/>
    <w:rsid w:val="00A7589E"/>
    <w:rsid w:val="00A82C91"/>
    <w:rsid w:val="00A922C5"/>
    <w:rsid w:val="00AB060A"/>
    <w:rsid w:val="00AE4C1A"/>
    <w:rsid w:val="00AF7815"/>
    <w:rsid w:val="00B223EA"/>
    <w:rsid w:val="00B70415"/>
    <w:rsid w:val="00B76088"/>
    <w:rsid w:val="00BC388A"/>
    <w:rsid w:val="00BD1D04"/>
    <w:rsid w:val="00C451B3"/>
    <w:rsid w:val="00CA6246"/>
    <w:rsid w:val="00CE08E0"/>
    <w:rsid w:val="00D87F16"/>
    <w:rsid w:val="00D94965"/>
    <w:rsid w:val="00E75BFC"/>
    <w:rsid w:val="00EA6D7C"/>
    <w:rsid w:val="00F40538"/>
    <w:rsid w:val="00F67AEF"/>
    <w:rsid w:val="00F772C9"/>
    <w:rsid w:val="00FA177C"/>
    <w:rsid w:val="00FF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1044A2"/>
  <w15:chartTrackingRefBased/>
  <w15:docId w15:val="{3CA60AC1-2F7E-FE4A-953B-3832B4088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F41"/>
    <w:pPr>
      <w:spacing w:after="0" w:line="24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62F41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62F41"/>
    <w:pPr>
      <w:spacing w:after="0" w:line="240" w:lineRule="auto"/>
    </w:pPr>
    <w:rPr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2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22C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922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2C5"/>
    <w:rPr>
      <w:lang w:eastAsia="en-US"/>
    </w:rPr>
  </w:style>
  <w:style w:type="paragraph" w:styleId="Revision">
    <w:name w:val="Revision"/>
    <w:hidden/>
    <w:uiPriority w:val="99"/>
    <w:semiHidden/>
    <w:rsid w:val="00215757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bc15e5-19e2-49da-b084-218bca4043a6">
      <Terms xmlns="http://schemas.microsoft.com/office/infopath/2007/PartnerControls"/>
    </lcf76f155ced4ddcb4097134ff3c332f>
    <TaxCatchAll xmlns="61a5cd59-5317-433a-9330-5216bcd53f0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B9D4729DFD394FA85035C6944FC41F" ma:contentTypeVersion="13" ma:contentTypeDescription="Create a new document." ma:contentTypeScope="" ma:versionID="004839cd94f31b1c7007d21432a8a033">
  <xsd:schema xmlns:xsd="http://www.w3.org/2001/XMLSchema" xmlns:xs="http://www.w3.org/2001/XMLSchema" xmlns:p="http://schemas.microsoft.com/office/2006/metadata/properties" xmlns:ns2="eabc15e5-19e2-49da-b084-218bca4043a6" xmlns:ns3="61a5cd59-5317-433a-9330-5216bcd53f06" targetNamespace="http://schemas.microsoft.com/office/2006/metadata/properties" ma:root="true" ma:fieldsID="a281cdb5e3cc8554a31c23159e104708" ns2:_="" ns3:_="">
    <xsd:import namespace="eabc15e5-19e2-49da-b084-218bca4043a6"/>
    <xsd:import namespace="61a5cd59-5317-433a-9330-5216bcd53f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c15e5-19e2-49da-b084-218bca4043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43b83bf-5a34-45d0-bf74-ccf9241540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a5cd59-5317-433a-9330-5216bcd53f0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3bfed47-7a43-42c7-8d68-c926bd9553f5}" ma:internalName="TaxCatchAll" ma:showField="CatchAllData" ma:web="61a5cd59-5317-433a-9330-5216bcd53f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85AA5-94AC-4518-8E62-23B3BA107FB3}">
  <ds:schemaRefs>
    <ds:schemaRef ds:uri="http://schemas.microsoft.com/office/2006/metadata/properties"/>
    <ds:schemaRef ds:uri="http://schemas.microsoft.com/office/infopath/2007/PartnerControls"/>
    <ds:schemaRef ds:uri="eabc15e5-19e2-49da-b084-218bca4043a6"/>
    <ds:schemaRef ds:uri="61a5cd59-5317-433a-9330-5216bcd53f06"/>
  </ds:schemaRefs>
</ds:datastoreItem>
</file>

<file path=customXml/itemProps2.xml><?xml version="1.0" encoding="utf-8"?>
<ds:datastoreItem xmlns:ds="http://schemas.openxmlformats.org/officeDocument/2006/customXml" ds:itemID="{5A4BAF77-58BA-401C-A664-8072ADB6AB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09AA77-C3B6-44D9-B26B-298D41B1A9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c15e5-19e2-49da-b084-218bca4043a6"/>
    <ds:schemaRef ds:uri="61a5cd59-5317-433a-9330-5216bcd53f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E55A85-6859-46EC-A586-73D9C8A67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8</Words>
  <Characters>4153</Characters>
  <Application>Microsoft Office Word</Application>
  <DocSecurity>0</DocSecurity>
  <Lines>692</Lines>
  <Paragraphs>4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sa Hightow-Weidman</cp:lastModifiedBy>
  <cp:revision>2</cp:revision>
  <dcterms:created xsi:type="dcterms:W3CDTF">2026-02-05T17:28:00Z</dcterms:created>
  <dcterms:modified xsi:type="dcterms:W3CDTF">2026-02-05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4d69b9cf436697242b8b38e6415e51f71964f373be9c569878c05a5656759f</vt:lpwstr>
  </property>
  <property fmtid="{D5CDD505-2E9C-101B-9397-08002B2CF9AE}" pid="3" name="ContentTypeId">
    <vt:lpwstr>0x0101002DB9D4729DFD394FA85035C6944FC41F</vt:lpwstr>
  </property>
  <property fmtid="{D5CDD505-2E9C-101B-9397-08002B2CF9AE}" pid="4" name="MediaServiceImageTags">
    <vt:lpwstr/>
  </property>
</Properties>
</file>